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DB68B" w14:textId="2DD17615" w:rsidR="00684BEA" w:rsidRPr="00205632" w:rsidRDefault="008F29BE" w:rsidP="00205632">
      <w:pPr>
        <w:spacing w:after="0" w:line="240" w:lineRule="auto"/>
        <w:contextualSpacing/>
        <w:jc w:val="center"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S</w:t>
      </w:r>
      <w:r w:rsidR="00AD002A" w:rsidRPr="00205632">
        <w:rPr>
          <w:rFonts w:ascii="Consolas" w:hAnsi="Consolas"/>
          <w:sz w:val="20"/>
          <w:szCs w:val="20"/>
        </w:rPr>
        <w:t>3</w:t>
      </w:r>
      <w:r w:rsidRPr="00205632">
        <w:rPr>
          <w:rFonts w:ascii="Consolas" w:hAnsi="Consolas"/>
          <w:sz w:val="20"/>
          <w:szCs w:val="20"/>
        </w:rPr>
        <w:t xml:space="preserve"> Statistical methods and results</w:t>
      </w:r>
      <w:r w:rsidR="00AD002A" w:rsidRPr="00205632">
        <w:rPr>
          <w:rFonts w:ascii="Consolas" w:hAnsi="Consolas"/>
          <w:sz w:val="20"/>
          <w:szCs w:val="20"/>
        </w:rPr>
        <w:t xml:space="preserve"> in Stata</w:t>
      </w:r>
    </w:p>
    <w:p w14:paraId="785D5085" w14:textId="2DAEF59B" w:rsidR="008F29BE" w:rsidRPr="00205632" w:rsidRDefault="008F29BE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9268A3E" w14:textId="76922DC8" w:rsidR="00327278" w:rsidRDefault="0032727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------</w:t>
      </w:r>
    </w:p>
    <w:p w14:paraId="72CBC8E7" w14:textId="77777777" w:rsidR="00327278" w:rsidRDefault="0032727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C110F74" w14:textId="60F359E0" w:rsidR="007D42C8" w:rsidRPr="00205632" w:rsidRDefault="007D42C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Stata DO file:</w:t>
      </w:r>
    </w:p>
    <w:p w14:paraId="005821E1" w14:textId="0EE740A7" w:rsidR="007D42C8" w:rsidRDefault="007D42C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15512D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log using "c:\DATA\OneDrive - SYREON Kft\Safe Syreon\syreon\horizon2020\selfie\elemzes\retro_tudo_plusz201910\selfie_retro_pulmo_plus20200924.log", replace</w:t>
      </w:r>
    </w:p>
    <w:p w14:paraId="17C14D6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selfie_retro_pulmo_plus20200924.do</w:t>
      </w:r>
    </w:p>
    <w:p w14:paraId="6DC2325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et more off</w:t>
      </w:r>
    </w:p>
    <w:p w14:paraId="4E1224F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lear</w:t>
      </w:r>
    </w:p>
    <w:p w14:paraId="2921378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import excel  "c:\DATA\OneDrive - SYREON Kft\Safe Syreon\syreon\horizon2020\selfie\elemzes\retro_tudo_plusz201910\data\pulmo_retro20200904.xlsx"  , sheet("maiadat") firstrow</w:t>
      </w:r>
    </w:p>
    <w:p w14:paraId="7A5D06E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ncode PTID, generate (PTID2)</w:t>
      </w:r>
    </w:p>
    <w:p w14:paraId="5DDF586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name  VS_event death</w:t>
      </w:r>
    </w:p>
    <w:p w14:paraId="5C4EA0E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name Surv_from_1stcode fuptime</w:t>
      </w:r>
    </w:p>
    <w:p w14:paraId="4F7FE76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insp death</w:t>
      </w:r>
    </w:p>
    <w:p w14:paraId="78DD55A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insp fuptime</w:t>
      </w:r>
    </w:p>
    <w:p w14:paraId="5E2C9FF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101C9E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CAC8B5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SURVIVAL</w:t>
      </w:r>
    </w:p>
    <w:p w14:paraId="3269BD4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D901E3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Caculating PScore</w:t>
      </w:r>
    </w:p>
    <w:p w14:paraId="3CE33B3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logit Intervention Age i.Sex i.Residence_type JKM_score i.Initial_symptom_group i.Days_onset_to_1stcode_cat i.ChestCTbefore1stcode i.Bronchoscopybefore1stcode i.Brainimagingbefore1stcode i.PETCTbefore1stcode  i.Hist_final_groups</w:t>
      </w:r>
    </w:p>
    <w:p w14:paraId="746422D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dict prob , pr</w:t>
      </w:r>
    </w:p>
    <w:p w14:paraId="4098AAB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prob, d</w:t>
      </w:r>
    </w:p>
    <w:p w14:paraId="3BD9A2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ing atet weight</w:t>
      </w:r>
    </w:p>
    <w:p w14:paraId="272D33D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weight=1 if Intervention==1 &amp; prob~=.</w:t>
      </w:r>
    </w:p>
    <w:p w14:paraId="0C2B6C6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place weight=prob/(1-prob) if Intervention==0</w:t>
      </w:r>
    </w:p>
    <w:p w14:paraId="78EA20A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 "C:\DATA\OneDrive - SYREON Kft\Safe Syreon\syreon\horizon2020\selfie\elemzes\retro_tudo_plusz201910\data\retro_tudo_plus20200904_surv_weights_edited.dta", replace</w:t>
      </w:r>
    </w:p>
    <w:p w14:paraId="48F2945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D31649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Rubins' B &amp; R</w:t>
      </w:r>
    </w:p>
    <w:p w14:paraId="0AED857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 sum prob if Intervention==1</w:t>
      </w:r>
    </w:p>
    <w:p w14:paraId="552538E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mi1 = r(mean)</w:t>
      </w:r>
    </w:p>
    <w:p w14:paraId="10051BF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vi1 = r(Var)</w:t>
      </w:r>
    </w:p>
    <w:p w14:paraId="2F0E73A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 sum prob if Intervention==0</w:t>
      </w:r>
    </w:p>
    <w:p w14:paraId="587690F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mi0 = r(mean)</w:t>
      </w:r>
    </w:p>
    <w:p w14:paraId="57A5789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vi0 = r(Var)</w:t>
      </w:r>
    </w:p>
    <w:p w14:paraId="0210905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 sum prob [iweight=weight] if Intervention==1</w:t>
      </w:r>
    </w:p>
    <w:p w14:paraId="507E8F7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mi1_w = r(mean)</w:t>
      </w:r>
    </w:p>
    <w:p w14:paraId="22524F4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vi1_w = r(Var)</w:t>
      </w:r>
    </w:p>
    <w:p w14:paraId="4AB824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 sum prob [iweight=weight] if Intervention==0</w:t>
      </w:r>
    </w:p>
    <w:p w14:paraId="154E7E2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mi0_w = r(mean)</w:t>
      </w:r>
    </w:p>
    <w:p w14:paraId="7F49425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vi0_w = r(Var)</w:t>
      </w:r>
    </w:p>
    <w:p w14:paraId="38826CE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Rubins' B &lt; 25</w:t>
      </w:r>
    </w:p>
    <w:p w14:paraId="7E98B26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B unmatched</w:t>
      </w:r>
    </w:p>
    <w:p w14:paraId="43012D7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isplay  100*(mi1 - mi0)/sqrt((vi1 + vi0)/2)</w:t>
      </w:r>
    </w:p>
    <w:p w14:paraId="1F3A782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B matched</w:t>
      </w:r>
    </w:p>
    <w:p w14:paraId="2120AAB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i  100*(mi1_w - mi0_w)/sqrt((vi1_w + vi0_w)/2)</w:t>
      </w:r>
    </w:p>
    <w:p w14:paraId="7D42F96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lastRenderedPageBreak/>
        <w:t>*Rubins' R &gt; 0.5 &amp; &lt; 2</w:t>
      </w:r>
    </w:p>
    <w:p w14:paraId="0D68234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i "R unmatched is " vi1/vi0</w:t>
      </w:r>
    </w:p>
    <w:p w14:paraId="6F1EB36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i "R matched is "vi1_w/vi0_w</w:t>
      </w:r>
    </w:p>
    <w:p w14:paraId="07D5A1B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9A9593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Weighted Cox-regression</w:t>
      </w:r>
    </w:p>
    <w:p w14:paraId="60D0A99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tset fuptime [pweight = weight], failure(death)</w:t>
      </w:r>
    </w:p>
    <w:p w14:paraId="4006BD1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 Age i.Sex i.Residence_type JKM_score i.Initial_symptom_group i.Days_onset_to_1stcode_cat i.ChestCTbefore1stcode i.Bronchoscopybefore1stcode i.Brainimagingbefore1stcode i.PETCTbefore1stcode  i.Hist_final_groups</w:t>
      </w:r>
    </w:p>
    <w:p w14:paraId="5D907D1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</w:t>
      </w:r>
    </w:p>
    <w:p w14:paraId="0B1B802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dict basesurv, basesurv</w:t>
      </w:r>
    </w:p>
    <w:p w14:paraId="390FEC6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32ECE08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46F060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e effect at year 1</w:t>
      </w:r>
    </w:p>
    <w:p w14:paraId="7246B94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index=max(fuptime) if fuptime&lt;=365</w:t>
      </w:r>
    </w:p>
    <w:p w14:paraId="1E3E628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=min(timepointindex)</w:t>
      </w:r>
    </w:p>
    <w:p w14:paraId="5A56ECE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erate index=basesurv if fuptime==timepoint</w:t>
      </w:r>
    </w:p>
    <w:p w14:paraId="53CBFAB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basesurv2=min(index)</w:t>
      </w:r>
    </w:p>
    <w:p w14:paraId="535D33C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place basesurv2=.  if Intervention==0</w:t>
      </w:r>
    </w:p>
    <w:p w14:paraId="39989DE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isurv=basesurv2^exp(coef_interven) if Intervention==1 &amp; weight~=.</w:t>
      </w:r>
    </w:p>
    <w:p w14:paraId="2EEE98B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cfsurv=basesurv2 if Intervention==1 &amp; weight~=.</w:t>
      </w:r>
    </w:p>
    <w:p w14:paraId="12663AC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effect=isurv-cfsurv</w:t>
      </w:r>
    </w:p>
    <w:p w14:paraId="76E93C3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 cfsurv effect, d</w:t>
      </w:r>
    </w:p>
    <w:p w14:paraId="6CB7904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5926B12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3C6742B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04.dta", clear</w:t>
      </w:r>
    </w:p>
    <w:p w14:paraId="60784C7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rop _all</w:t>
      </w:r>
    </w:p>
    <w:p w14:paraId="021B2C9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1.dta", replace emptyok</w:t>
      </w:r>
    </w:p>
    <w:p w14:paraId="678AFDF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5A3CD2E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A73DC4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Bootstraping</w:t>
      </w:r>
    </w:p>
    <w:p w14:paraId="79D6935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forvalues boot = 1/1000 {</w:t>
      </w:r>
    </w:p>
    <w:p w14:paraId="37E0557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343C7C3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drop  basesurv basesurv2 index timepointindex timepoint isurv cfsurv effect prob weight</w:t>
      </w:r>
    </w:p>
    <w:p w14:paraId="0F773C9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et seed  `boot'068</w:t>
      </w:r>
    </w:p>
    <w:p w14:paraId="6C5BBC6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bsample</w:t>
      </w:r>
    </w:p>
    <w:p w14:paraId="16569B1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logit Intervention Age i.Sex i.Residence_type JKM_score i.Initial_symptom_group i.Days_onset_to_1stcode_cat i.ChestCTbefore1stcode i.Bronchoscopybefore1stcode i.Brainimagingbefore1stcode i.PETCTbefore1stcode  i.Hist_final_groups</w:t>
      </w:r>
    </w:p>
    <w:p w14:paraId="1387E67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prob , pr</w:t>
      </w:r>
    </w:p>
    <w:p w14:paraId="5FA156C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ing atet weight</w:t>
      </w:r>
    </w:p>
    <w:p w14:paraId="4B8AA0D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weight=1 if Intervention==1 &amp; prob~=.</w:t>
      </w:r>
    </w:p>
    <w:p w14:paraId="2049AA8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weight=prob/(1-prob) if Intervention==0</w:t>
      </w:r>
    </w:p>
    <w:p w14:paraId="451EF28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Cox-regression</w:t>
      </w:r>
    </w:p>
    <w:p w14:paraId="4F49F7F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stcox i.Intervention</w:t>
      </w:r>
    </w:p>
    <w:p w14:paraId="63BA5B9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basesurv, basesurv</w:t>
      </w:r>
    </w:p>
    <w:p w14:paraId="7F5813F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71036E8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index=max(fuptime) if fuptime&lt;=365</w:t>
      </w:r>
    </w:p>
    <w:p w14:paraId="2BB3417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=min(timepointindex)</w:t>
      </w:r>
    </w:p>
    <w:p w14:paraId="16E3AD7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erate index=basesurv if fuptime==timepoint</w:t>
      </w:r>
    </w:p>
    <w:p w14:paraId="3782F81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basesurv2=min(index)</w:t>
      </w:r>
    </w:p>
    <w:p w14:paraId="36744AD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basesurv2=.  if Intervention==0</w:t>
      </w:r>
    </w:p>
    <w:p w14:paraId="26690F8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=basesurv2^exp(coef_interven) if Intervention==1 &amp; weight~=.</w:t>
      </w:r>
    </w:p>
    <w:p w14:paraId="2786531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=basesurv2 if Intervention==1 &amp; weight~=.</w:t>
      </w:r>
    </w:p>
    <w:p w14:paraId="672E5C0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=isurv-cfsurv</w:t>
      </w:r>
    </w:p>
    <w:p w14:paraId="788DDEC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isurv ,d</w:t>
      </w:r>
    </w:p>
    <w:p w14:paraId="75A918E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_mean = r(mean)</w:t>
      </w:r>
    </w:p>
    <w:p w14:paraId="732DBCE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cfsurv ,d</w:t>
      </w:r>
    </w:p>
    <w:p w14:paraId="3CB5839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_mean = r(mean)</w:t>
      </w:r>
    </w:p>
    <w:p w14:paraId="1A85702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effect ,d</w:t>
      </w:r>
    </w:p>
    <w:p w14:paraId="0C2C422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_mean = r(mean)</w:t>
      </w:r>
    </w:p>
    <w:p w14:paraId="18F30F5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3FA12EE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n 1</w:t>
      </w:r>
    </w:p>
    <w:p w14:paraId="25918F7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surv_mean cfsurv_mean effect_mean</w:t>
      </w:r>
    </w:p>
    <w:p w14:paraId="5C39948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append using "c:\DATA\OneDrive - SYREON Kft\Safe Syreon\syreon\horizon2020\selfie\elemzes\retro_tudo_plusz201910\data\survival_bootstrap20200921_year1.dta"</w:t>
      </w:r>
    </w:p>
    <w:p w14:paraId="2803159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ave "c:\DATA\OneDrive - SYREON Kft\Safe Syreon\syreon\horizon2020\selfie\elemzes\retro_tudo_plusz201910\data\survival_bootstrap20200921_year1.dta", replace</w:t>
      </w:r>
    </w:p>
    <w:p w14:paraId="196138C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41CCC14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}</w:t>
      </w:r>
    </w:p>
    <w:p w14:paraId="671E979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BAAE99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1.dta", clear</w:t>
      </w:r>
    </w:p>
    <w:p w14:paraId="06D0A00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1_arch.dta", replace</w:t>
      </w:r>
    </w:p>
    <w:p w14:paraId="0C98C3C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_mean cfsurv_mean effect_mean, d</w:t>
      </w:r>
    </w:p>
    <w:p w14:paraId="5B9C685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entile isurv_mean cfsurv_mean effect_mean, centile(2.5 97.5)</w:t>
      </w:r>
    </w:p>
    <w:p w14:paraId="1A5B956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67FEC1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491B78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53A893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e effect at year 2</w:t>
      </w:r>
    </w:p>
    <w:p w14:paraId="41AECE4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retro_tudo_plus20200904_surv_weights_edited.dta", clear</w:t>
      </w:r>
    </w:p>
    <w:p w14:paraId="6A2C8F0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tset fuptime [pweight = weight], failure(death)</w:t>
      </w:r>
    </w:p>
    <w:p w14:paraId="4A78B8F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 Age i.Sex i.Residence_type JKM_score i.Initial_symptom_group i.Days_onset_to_1stcode_cat i.ChestCTbefore1stcode i.Bronchoscopybefore1stcode i.Brainimagingbefore1stcode i.PETCTbefore1stcode  i.Hist_final_groups</w:t>
      </w:r>
    </w:p>
    <w:p w14:paraId="145CD45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</w:t>
      </w:r>
    </w:p>
    <w:p w14:paraId="484BDE8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dict basesurv, basesurv</w:t>
      </w:r>
    </w:p>
    <w:p w14:paraId="21A5E79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74B19AC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index=max(fuptime) if fuptime&lt;=730</w:t>
      </w:r>
    </w:p>
    <w:p w14:paraId="5C8C0D8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=min(timepointindex)</w:t>
      </w:r>
    </w:p>
    <w:p w14:paraId="03F0AFD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erate index=basesurv if fuptime==timepoint</w:t>
      </w:r>
    </w:p>
    <w:p w14:paraId="4397A2B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basesurv2=min(index)</w:t>
      </w:r>
    </w:p>
    <w:p w14:paraId="2B4A939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place basesurv2=.  if Intervention==0</w:t>
      </w:r>
    </w:p>
    <w:p w14:paraId="670BB48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isurv=basesurv2^exp(coef_interven) if Intervention==1 &amp; weight~=.</w:t>
      </w:r>
    </w:p>
    <w:p w14:paraId="471AA31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cfsurv=basesurv2 if Intervention==1 &amp; weight~=.</w:t>
      </w:r>
    </w:p>
    <w:p w14:paraId="63EFC50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effect=isurv-cfsurv</w:t>
      </w:r>
    </w:p>
    <w:p w14:paraId="0067952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 cfsurv effect, d</w:t>
      </w:r>
    </w:p>
    <w:p w14:paraId="20D20F0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35973DD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062B144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04.dta", clear</w:t>
      </w:r>
    </w:p>
    <w:p w14:paraId="3DB4C43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rop _all</w:t>
      </w:r>
    </w:p>
    <w:p w14:paraId="5AD8AAE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2.dta", replace emptyok</w:t>
      </w:r>
    </w:p>
    <w:p w14:paraId="452144D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285B060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702580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Bootstraping</w:t>
      </w:r>
    </w:p>
    <w:p w14:paraId="3FF74A6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forvalues boot = 1/1000 {</w:t>
      </w:r>
    </w:p>
    <w:p w14:paraId="0CEE06B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228393C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drop  basesurv basesurv2 index timepointindex timepoint isurv cfsurv effect prob weight</w:t>
      </w:r>
    </w:p>
    <w:p w14:paraId="2CC8630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et seed  `boot'078</w:t>
      </w:r>
    </w:p>
    <w:p w14:paraId="1E8CC0F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bsample</w:t>
      </w:r>
    </w:p>
    <w:p w14:paraId="18D2A18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logit Intervention Age i.Sex i.Residence_type JKM_score i.Initial_symptom_group i.Days_onset_to_1stcode_cat i.ChestCTbefore1stcode i.Bronchoscopybefore1stcode i.Brainimagingbefore1stcode i.PETCTbefore1stcode  i.Hist_final_groups</w:t>
      </w:r>
    </w:p>
    <w:p w14:paraId="638AEEC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prob , pr</w:t>
      </w:r>
    </w:p>
    <w:p w14:paraId="63F6965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ing atet weight</w:t>
      </w:r>
    </w:p>
    <w:p w14:paraId="05F1755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weight=1 if Intervention==1 &amp; prob~=.</w:t>
      </w:r>
    </w:p>
    <w:p w14:paraId="1B2F9B9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weight=prob/(1-prob) if Intervention==0</w:t>
      </w:r>
    </w:p>
    <w:p w14:paraId="0C70DBE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Cox-regression</w:t>
      </w:r>
    </w:p>
    <w:p w14:paraId="60B103E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stcox i.Intervention</w:t>
      </w:r>
    </w:p>
    <w:p w14:paraId="01EFD71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basesurv, basesurv</w:t>
      </w:r>
    </w:p>
    <w:p w14:paraId="691A5D5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337C05B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index=max(fuptime) if fuptime&lt;=730</w:t>
      </w:r>
    </w:p>
    <w:p w14:paraId="37F3001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=min(timepointindex)</w:t>
      </w:r>
    </w:p>
    <w:p w14:paraId="0056387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erate index=basesurv if fuptime==timepoint</w:t>
      </w:r>
    </w:p>
    <w:p w14:paraId="06C0C7C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basesurv2=min(index)</w:t>
      </w:r>
    </w:p>
    <w:p w14:paraId="2CBC1C7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basesurv2=.  if Intervention==0</w:t>
      </w:r>
    </w:p>
    <w:p w14:paraId="479DECC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=basesurv2^exp(coef_interven) if Intervention==1 &amp; weight~=.</w:t>
      </w:r>
    </w:p>
    <w:p w14:paraId="10913ED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=basesurv2 if Intervention==1 &amp; weight~=.</w:t>
      </w:r>
    </w:p>
    <w:p w14:paraId="2F23694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=isurv-cfsurv</w:t>
      </w:r>
    </w:p>
    <w:p w14:paraId="7C8BDAE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isurv ,d</w:t>
      </w:r>
    </w:p>
    <w:p w14:paraId="1C5AD77F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_mean = r(mean)</w:t>
      </w:r>
    </w:p>
    <w:p w14:paraId="6409E08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cfsurv ,d</w:t>
      </w:r>
    </w:p>
    <w:p w14:paraId="69F685A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_mean = r(mean)</w:t>
      </w:r>
    </w:p>
    <w:p w14:paraId="317190B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effect ,d</w:t>
      </w:r>
    </w:p>
    <w:p w14:paraId="6CC96F6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_mean = r(mean)</w:t>
      </w:r>
    </w:p>
    <w:p w14:paraId="06C4BC9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4483701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n 1</w:t>
      </w:r>
    </w:p>
    <w:p w14:paraId="016F81D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surv_mean cfsurv_mean effect_mean</w:t>
      </w:r>
    </w:p>
    <w:p w14:paraId="2DD4CF0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append using "c:\DATA\OneDrive - SYREON Kft\Safe Syreon\syreon\horizon2020\selfie\elemzes\retro_tudo_plusz201910\data\survival_bootstrap20200921_year2.dta"</w:t>
      </w:r>
    </w:p>
    <w:p w14:paraId="581702A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ave "c:\DATA\OneDrive - SYREON Kft\Safe Syreon\syreon\horizon2020\selfie\elemzes\retro_tudo_plusz201910\data\survival_bootstrap20200921_year2.dta", replace</w:t>
      </w:r>
    </w:p>
    <w:p w14:paraId="05CEA8F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6434BC2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}</w:t>
      </w:r>
    </w:p>
    <w:p w14:paraId="56224B3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CACD8F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2.dta", clear</w:t>
      </w:r>
    </w:p>
    <w:p w14:paraId="0E0C875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2_arch.dta", replace</w:t>
      </w:r>
    </w:p>
    <w:p w14:paraId="11B03DE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_mean cfsurv_mean effect_mean, d</w:t>
      </w:r>
    </w:p>
    <w:p w14:paraId="31440DC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entile isurv_mean cfsurv_mean effect_mean, centile(2.5 97.5)</w:t>
      </w:r>
    </w:p>
    <w:p w14:paraId="1AD167F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E8ED61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e effect at year 3</w:t>
      </w:r>
    </w:p>
    <w:p w14:paraId="78B8C66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retro_tudo_plus20200904_surv_weights_edited.dta", clear</w:t>
      </w:r>
    </w:p>
    <w:p w14:paraId="63A0AD0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tset fuptime [pweight = weight], failure(death)</w:t>
      </w:r>
    </w:p>
    <w:p w14:paraId="261B656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 Age i.Sex i.Residence_type JKM_score i.Initial_symptom_group i.Days_onset_to_1stcode_cat i.ChestCTbefore1stcode i.Bronchoscopybefore1stcode i.Brainimagingbefore1stcode i.PETCTbefore1stcode  i.Hist_final_groups</w:t>
      </w:r>
    </w:p>
    <w:p w14:paraId="040EC5B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xi: stcox i.Intervention</w:t>
      </w:r>
    </w:p>
    <w:p w14:paraId="45C2C88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dict basesurv, basesurv</w:t>
      </w:r>
    </w:p>
    <w:p w14:paraId="5C93C9D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2CB3456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index=max(fuptime) if fuptime&lt;=1095</w:t>
      </w:r>
    </w:p>
    <w:p w14:paraId="747A436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timepoint=min(timepointindex)</w:t>
      </w:r>
    </w:p>
    <w:p w14:paraId="1178AF1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erate index=basesurv if fuptime==timepoint</w:t>
      </w:r>
    </w:p>
    <w:p w14:paraId="5DE1FC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egen basesurv2=min(index)</w:t>
      </w:r>
    </w:p>
    <w:p w14:paraId="4191E0E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place basesurv2=.  if Intervention==0</w:t>
      </w:r>
    </w:p>
    <w:p w14:paraId="146E5EE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isurv=basesurv2^exp(coef_interven) if Intervention==1 &amp; weight~=.</w:t>
      </w:r>
    </w:p>
    <w:p w14:paraId="693C95D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cfsurv=basesurv2 if Intervention==1 &amp; weight~=.</w:t>
      </w:r>
    </w:p>
    <w:p w14:paraId="544D60F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gen effect=isurv-cfsurv</w:t>
      </w:r>
    </w:p>
    <w:p w14:paraId="378D302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 cfsurv effect, d</w:t>
      </w:r>
    </w:p>
    <w:p w14:paraId="3E7E2FC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09FAA6D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6FDED0D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04.dta", clear</w:t>
      </w:r>
    </w:p>
    <w:p w14:paraId="51FE4F9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drop _all</w:t>
      </w:r>
    </w:p>
    <w:p w14:paraId="244080B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3.dta", replace emptyok</w:t>
      </w:r>
    </w:p>
    <w:p w14:paraId="5996C80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0885267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72250B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Bootstraping</w:t>
      </w:r>
    </w:p>
    <w:p w14:paraId="7A805FD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forvalues boot = 1/1000 {</w:t>
      </w:r>
    </w:p>
    <w:p w14:paraId="29EA8F3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preserve</w:t>
      </w:r>
    </w:p>
    <w:p w14:paraId="2684A9B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drop  basesurv basesurv2 index timepointindex timepoint isurv cfsurv effect prob weight</w:t>
      </w:r>
    </w:p>
    <w:p w14:paraId="4A6F939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et seed  `boot'112</w:t>
      </w:r>
    </w:p>
    <w:p w14:paraId="357D037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bsample</w:t>
      </w:r>
    </w:p>
    <w:p w14:paraId="17FA7AE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logit Intervention Age i.Sex i.Residence_type JKM_score i.Initial_symptom_group i.Days_onset_to_1stcode_cat i.ChestCTbefore1stcode i.Bronchoscopybefore1stcode i.Brainimagingbefore1stcode i.PETCTbefore1stcode  i.Hist_final_groups</w:t>
      </w:r>
    </w:p>
    <w:p w14:paraId="7F4A53E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prob , pr</w:t>
      </w:r>
    </w:p>
    <w:p w14:paraId="61827AA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generating atet weight</w:t>
      </w:r>
    </w:p>
    <w:p w14:paraId="65A8EEB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weight=1 if Intervention==1 &amp; prob~=.</w:t>
      </w:r>
    </w:p>
    <w:p w14:paraId="1CDB320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weight=prob/(1-prob) if Intervention==0</w:t>
      </w:r>
    </w:p>
    <w:p w14:paraId="201B3C4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Cox-regression</w:t>
      </w:r>
    </w:p>
    <w:p w14:paraId="4FE4C57D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xi: stcox i.Intervention</w:t>
      </w:r>
    </w:p>
    <w:p w14:paraId="167927C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predict basesurv, basesurv</w:t>
      </w:r>
    </w:p>
    <w:p w14:paraId="40F6B45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ef coef_interven=_b[_IIntervent_1]</w:t>
      </w:r>
    </w:p>
    <w:p w14:paraId="53711AF0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index=max(fuptime) if fuptime&lt;=1095</w:t>
      </w:r>
    </w:p>
    <w:p w14:paraId="35233EE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timepoint=min(timepointindex)</w:t>
      </w:r>
    </w:p>
    <w:p w14:paraId="24311C5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erate index=basesurv if fuptime==timepoint</w:t>
      </w:r>
    </w:p>
    <w:p w14:paraId="0B18986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egen basesurv2=min(index)</w:t>
      </w:r>
    </w:p>
    <w:p w14:paraId="499AC79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replace basesurv2=.  if Intervention==0</w:t>
      </w:r>
    </w:p>
    <w:p w14:paraId="51E793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=basesurv2^exp(coef_interven) if Intervention==1 &amp; weight~=.</w:t>
      </w:r>
    </w:p>
    <w:p w14:paraId="3C03C6A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=basesurv2 if Intervention==1 &amp; weight~=.</w:t>
      </w:r>
    </w:p>
    <w:p w14:paraId="77E7FB6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=isurv-cfsurv</w:t>
      </w:r>
    </w:p>
    <w:p w14:paraId="19A5AF3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isurv ,d</w:t>
      </w:r>
    </w:p>
    <w:p w14:paraId="043F750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isurv_mean = r(mean)</w:t>
      </w:r>
    </w:p>
    <w:p w14:paraId="117928D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cfsurv ,d</w:t>
      </w:r>
    </w:p>
    <w:p w14:paraId="701FB84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cfsurv_mean = r(mean)</w:t>
      </w:r>
    </w:p>
    <w:p w14:paraId="0BECB0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um effect ,d</w:t>
      </w:r>
    </w:p>
    <w:p w14:paraId="122D375B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gen effect_mean = r(mean)</w:t>
      </w:r>
    </w:p>
    <w:p w14:paraId="6BB16A55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calar drop coef_interven</w:t>
      </w:r>
    </w:p>
    <w:p w14:paraId="10493BA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n 1</w:t>
      </w:r>
    </w:p>
    <w:p w14:paraId="6481A05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keep isurv_mean cfsurv_mean effect_mean</w:t>
      </w:r>
    </w:p>
    <w:p w14:paraId="5BF06E4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append using "c:\DATA\OneDrive - SYREON Kft\Safe Syreon\syreon\horizon2020\selfie\elemzes\retro_tudo_plusz201910\data\survival_bootstrap20200921_year3.dta"</w:t>
      </w:r>
    </w:p>
    <w:p w14:paraId="31C2DF9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quietly save "c:\DATA\OneDrive - SYREON Kft\Safe Syreon\syreon\horizon2020\selfie\elemzes\retro_tudo_plusz201910\data\survival_bootstrap20200921_year3.dta", replace</w:t>
      </w:r>
    </w:p>
    <w:p w14:paraId="1C07DF1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restore</w:t>
      </w:r>
    </w:p>
    <w:p w14:paraId="7505991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}</w:t>
      </w:r>
    </w:p>
    <w:p w14:paraId="72CFFD18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02D82D2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3.dta", clear</w:t>
      </w:r>
    </w:p>
    <w:p w14:paraId="5D008AEE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ave "c:\DATA\OneDrive - SYREON Kft\Safe Syreon\syreon\horizon2020\selfie\elemzes\retro_tudo_plusz201910\data\survival_bootstrap20200921_year3_arch.dta", replace</w:t>
      </w:r>
    </w:p>
    <w:p w14:paraId="78DEA1B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sum isurv_mean cfsurv_mean effect_mean, d</w:t>
      </w:r>
    </w:p>
    <w:p w14:paraId="0FEF5189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entile isurv_mean cfsurv_mean effect_mean, centile(2.5 97.5)</w:t>
      </w:r>
    </w:p>
    <w:p w14:paraId="6B17BD1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8BD669C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*nulla feletti bootstrap minták</w:t>
      </w:r>
    </w:p>
    <w:p w14:paraId="651626F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1_arch.dta", clear</w:t>
      </w:r>
    </w:p>
    <w:p w14:paraId="1DE0D534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ount if effect_mean&gt;0 &amp; effect_mean~=.</w:t>
      </w:r>
    </w:p>
    <w:p w14:paraId="555FE3B6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2_arch.dta", clear</w:t>
      </w:r>
    </w:p>
    <w:p w14:paraId="5AAFA351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ount if effect_mean&gt;0 &amp; effect_mean~=.</w:t>
      </w:r>
    </w:p>
    <w:p w14:paraId="1F19515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use "c:\DATA\OneDrive - SYREON Kft\Safe Syreon\syreon\horizon2020\selfie\elemzes\retro_tudo_plusz201910\data\survival_bootstrap20200921_year3_arch.dta", clear</w:t>
      </w:r>
    </w:p>
    <w:p w14:paraId="29523433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ount if effect_mean&gt;0 &amp; effect_mean~=.</w:t>
      </w:r>
    </w:p>
    <w:p w14:paraId="51A947D7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635EF9A" w14:textId="77777777" w:rsidR="00327278" w:rsidRP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clear</w:t>
      </w:r>
    </w:p>
    <w:p w14:paraId="58A80E86" w14:textId="3E35C162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327278">
        <w:rPr>
          <w:rFonts w:ascii="Consolas" w:hAnsi="Consolas"/>
          <w:sz w:val="20"/>
          <w:szCs w:val="20"/>
        </w:rPr>
        <w:t>log close</w:t>
      </w:r>
    </w:p>
    <w:p w14:paraId="59B66FD4" w14:textId="3998D087" w:rsidR="00327278" w:rsidRDefault="0032727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------</w:t>
      </w:r>
    </w:p>
    <w:p w14:paraId="0B438D85" w14:textId="77777777" w:rsidR="00327278" w:rsidRDefault="0032727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14F0F94" w14:textId="46ECF36E" w:rsidR="007D42C8" w:rsidRPr="00205632" w:rsidRDefault="007D42C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Stata LOG file:</w:t>
      </w:r>
    </w:p>
    <w:p w14:paraId="043C4777" w14:textId="71213E45" w:rsid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35ECB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78E549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name:  &lt;unnamed&gt;</w:t>
      </w:r>
    </w:p>
    <w:p w14:paraId="4A5096E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log:  c:\DATA\OneDrive - SYREON Kft\Safe Syreon\syreon\horizon2020\selfie\elemzes\retro_tudo_plusz20191</w:t>
      </w:r>
    </w:p>
    <w:p w14:paraId="10B8DD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0\selfie_retro_pulmo_plus20200924.log</w:t>
      </w:r>
    </w:p>
    <w:p w14:paraId="1F1D089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log type:  text</w:t>
      </w:r>
    </w:p>
    <w:p w14:paraId="37DE90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opened on:  24 Sep 2020, 15:34:42</w:t>
      </w:r>
    </w:p>
    <w:p w14:paraId="706982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ABE46C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selfie_retro_pulmo_plus20200924.do</w:t>
      </w:r>
    </w:p>
    <w:p w14:paraId="10AE016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et more off</w:t>
      </w:r>
    </w:p>
    <w:p w14:paraId="7E78C6B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A6BAB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lear</w:t>
      </w:r>
    </w:p>
    <w:p w14:paraId="0FA4EB6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4E892A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import excel  "c:\DATA\OneDrive - SYREON Kft\Safe Syreon\syreon\horizon2020\selfie\elemzes\retro_tudo_plusz2</w:t>
      </w:r>
    </w:p>
    <w:p w14:paraId="294E29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01910\data\pulmo_retro20200904.xlsx"  , sheet("maiadat") firstrow</w:t>
      </w:r>
    </w:p>
    <w:p w14:paraId="368C3C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49 vars, 296 obs)</w:t>
      </w:r>
    </w:p>
    <w:p w14:paraId="3D010F2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CAEC4C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ncode PTID, generate (PTID2)</w:t>
      </w:r>
    </w:p>
    <w:p w14:paraId="07C0B57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6FDF9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name  VS_event death</w:t>
      </w:r>
    </w:p>
    <w:p w14:paraId="586C000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249F15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name Surv_from_1stcode fuptime</w:t>
      </w:r>
    </w:p>
    <w:p w14:paraId="29BBBC6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2372DD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insp death</w:t>
      </w:r>
    </w:p>
    <w:p w14:paraId="39E709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F55A69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death:  VS_event                                Number of Observations</w:t>
      </w:r>
    </w:p>
    <w:p w14:paraId="43E45E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                       ---------------------------------------</w:t>
      </w:r>
    </w:p>
    <w:p w14:paraId="2AF9BE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Total      Integers   Nonintegers</w:t>
      </w:r>
    </w:p>
    <w:p w14:paraId="4A08F03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Negative            -             -             -</w:t>
      </w:r>
    </w:p>
    <w:p w14:paraId="53F466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Zero              173           173             -</w:t>
      </w:r>
    </w:p>
    <w:p w14:paraId="620E9FE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#                     Positive          123           123             -</w:t>
      </w:r>
    </w:p>
    <w:p w14:paraId="661A91E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#                               -----------   -----------   -----------</w:t>
      </w:r>
    </w:p>
    <w:p w14:paraId="245D25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#                     Total             296           296             -</w:t>
      </w:r>
    </w:p>
    <w:p w14:paraId="24815C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#                     Missing             -</w:t>
      </w:r>
    </w:p>
    <w:p w14:paraId="11C3D21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+----------------------                -----------</w:t>
      </w:r>
    </w:p>
    <w:p w14:paraId="205E6B1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0                     1                        296</w:t>
      </w:r>
    </w:p>
    <w:p w14:paraId="613ED2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(2 unique values)</w:t>
      </w:r>
    </w:p>
    <w:p w14:paraId="420F289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A95912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insp fuptime</w:t>
      </w:r>
    </w:p>
    <w:p w14:paraId="36EDA27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57F66C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uptime:  Surv_from_1stcode                     Number of Observations</w:t>
      </w:r>
    </w:p>
    <w:p w14:paraId="1396EA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            ---------------------------------------</w:t>
      </w:r>
    </w:p>
    <w:p w14:paraId="1FB068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Total      Integers   Nonintegers</w:t>
      </w:r>
    </w:p>
    <w:p w14:paraId="4DA500F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Negative            -             -             -</w:t>
      </w:r>
    </w:p>
    <w:p w14:paraId="4E21D14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Zero                -             -             -</w:t>
      </w:r>
    </w:p>
    <w:p w14:paraId="02656A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Positive          296           296             -</w:t>
      </w:r>
    </w:p>
    <w:p w14:paraId="07C0140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          -----------   -----------   -----------</w:t>
      </w:r>
    </w:p>
    <w:p w14:paraId="6ECDB95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                      Total             296           296             -</w:t>
      </w:r>
    </w:p>
    <w:p w14:paraId="654C63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|  #   #   #   #   #         Missing             -</w:t>
      </w:r>
    </w:p>
    <w:p w14:paraId="3E9281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+----------------------                -----------</w:t>
      </w:r>
    </w:p>
    <w:p w14:paraId="15815D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33                 1797                        296</w:t>
      </w:r>
    </w:p>
    <w:p w14:paraId="1EED292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More than 99 unique values)</w:t>
      </w:r>
    </w:p>
    <w:p w14:paraId="0B50B0B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197ED0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2C6D77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7E9F342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SURVIVAL</w:t>
      </w:r>
    </w:p>
    <w:p w14:paraId="3CA1F4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2C3CDE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Caculating PScore</w:t>
      </w:r>
    </w:p>
    <w:p w14:paraId="36409C2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logit Intervention Age i.Sex i.Residence_type JKM_score i.Initial_symptom_group i.Days_onset_to_1stcode_</w:t>
      </w:r>
    </w:p>
    <w:p w14:paraId="67B3B2F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cat i.ChestCTbefore1stcode i.Bronchoscopybefore1stcode i.Brainimagingbefore1stcode i.PETCTbefore1stcode  i.H</w:t>
      </w:r>
    </w:p>
    <w:p w14:paraId="73E5F1B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ist_final_groups</w:t>
      </w:r>
    </w:p>
    <w:p w14:paraId="5777E67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Sex             _ISex_1-2           (_ISex_1 for Sex==female omitted)</w:t>
      </w:r>
    </w:p>
    <w:p w14:paraId="2DD0E7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Residence_t~e   _IResidence_1-2     (_IResidence_1 for Resi~e==rural omitted)</w:t>
      </w:r>
    </w:p>
    <w:p w14:paraId="4253C0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itia~_group   _IInitial_s_1-3     (_IInitial_s_1 for Ini..==asymptomatic finding omitted)</w:t>
      </w:r>
    </w:p>
    <w:p w14:paraId="22123E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Days_onset~at   _IDays_onse_1-5     (_IDays_onse_1 for Da~at==(13,36] omitted)</w:t>
      </w:r>
    </w:p>
    <w:p w14:paraId="30FA55C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ChestCTbefo~e   _IChestCTbe_1-2     (_IChestCTbe_1 for ChestCT~e==no omitted)</w:t>
      </w:r>
    </w:p>
    <w:p w14:paraId="0EBA57B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onchosco~de   _IBronchosc_1-2     (_IBronchosc_1 for Bronch~de==no omitted)</w:t>
      </w:r>
    </w:p>
    <w:p w14:paraId="1DC4C5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ainimagin~e   _IBrainimag_1-2     (_IBrainimag_1 for Brainim~e==no omitted)</w:t>
      </w:r>
    </w:p>
    <w:p w14:paraId="20D2EEE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PETCTbefore~e   _IPETCTbefo_1-2     (_IPETCTbefo_1 for PETCTbe~e==no omitted)</w:t>
      </w:r>
    </w:p>
    <w:p w14:paraId="5724B1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Hist_final_~s   _IHist_fina_1-4     (_IHist_fina_1 for His~s==NSCLC other_nos omitted)</w:t>
      </w:r>
    </w:p>
    <w:p w14:paraId="35BC0B3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A07488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Iteration 0:   log likelihood = -200.92828  </w:t>
      </w:r>
    </w:p>
    <w:p w14:paraId="5475123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Iteration 1:   log likelihood = -185.38238  </w:t>
      </w:r>
    </w:p>
    <w:p w14:paraId="2A48BF4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Iteration 2:   log likelihood = -185.34912  </w:t>
      </w:r>
    </w:p>
    <w:p w14:paraId="43DE74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Iteration 3:   log likelihood = -185.34912  </w:t>
      </w:r>
    </w:p>
    <w:p w14:paraId="481A33C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04194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istic regression                             Number of obs     =        296</w:t>
      </w:r>
    </w:p>
    <w:p w14:paraId="5EE6892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LR chi2(17)       =      31.16</w:t>
      </w:r>
    </w:p>
    <w:p w14:paraId="4D28B2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Prob &gt; chi2       =     0.0191</w:t>
      </w:r>
    </w:p>
    <w:p w14:paraId="2D5A727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likelihood = -185.34912                     Pseudo R2         =     0.0775</w:t>
      </w:r>
    </w:p>
    <w:p w14:paraId="01E5B8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4E0800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139CEF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Intervention |      Coef.   Std. Err.      z    P&gt;|z|     [95% Conf. Interval]</w:t>
      </w:r>
    </w:p>
    <w:p w14:paraId="068BBA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397A3A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Age |   .0022531    .014743     0.15   0.879    -.0266427    .0311489</w:t>
      </w:r>
    </w:p>
    <w:p w14:paraId="212A39C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_ISex_2 |  -.4906499   .2623901    -1.87   0.061    -1.004925    .0236252</w:t>
      </w:r>
    </w:p>
    <w:p w14:paraId="6BF8020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Residence_2 |   .3708897   .2614238     1.42   0.156    -.1414916     .883271</w:t>
      </w:r>
    </w:p>
    <w:p w14:paraId="2471B15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JKM_score |   -.000378   .0175006    -0.02   0.983    -.0346786    .0339227</w:t>
      </w:r>
    </w:p>
    <w:p w14:paraId="38ADFD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2 |  -.5646903   .8131122    -0.69   0.487    -2.158361     1.02898</w:t>
      </w:r>
    </w:p>
    <w:p w14:paraId="05F2347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3 |    .177672   .2774854     0.64   0.522    -.3661894    .7215334</w:t>
      </w:r>
    </w:p>
    <w:p w14:paraId="37D3F09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2 |   .1744565   .3813333     0.46   0.647     -.572943    .9218561</w:t>
      </w:r>
    </w:p>
    <w:p w14:paraId="58C149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3 |  -.3873502    .383048    -1.01   0.312     -1.13811    .3634101</w:t>
      </w:r>
    </w:p>
    <w:p w14:paraId="0A39878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4 |  -.4861041   .3836281    -1.27   0.205    -1.238001    .2657931</w:t>
      </w:r>
    </w:p>
    <w:p w14:paraId="5C12280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5 |  -.1097056   .4961322    -0.22   0.825    -1.082107    .8626956</w:t>
      </w:r>
    </w:p>
    <w:p w14:paraId="3F958A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ChestCTbe_2 |  -.6400125   .2990996    -2.14   0.032    -1.226237   -.0537881</w:t>
      </w:r>
    </w:p>
    <w:p w14:paraId="66FE7F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onchosc_2 |   2.196699   .6741736     3.26   0.001     .8753432    3.518055</w:t>
      </w:r>
    </w:p>
    <w:p w14:paraId="4C7DC5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ainimag_2 |    -.35754   .3539922    -1.01   0.312    -1.051352    .3362719</w:t>
      </w:r>
    </w:p>
    <w:p w14:paraId="1018CB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PETCTbefo_2 |   .2644651   .7899148     0.33   0.738    -1.283739     1.81267</w:t>
      </w:r>
    </w:p>
    <w:p w14:paraId="2253B67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2 |   .5993299   .5358556     1.12   0.263    -.4509279    1.649588</w:t>
      </w:r>
    </w:p>
    <w:p w14:paraId="008AA5C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3 |    .526377   .7029041     0.75   0.454    -.8512898    1.904044</w:t>
      </w:r>
    </w:p>
    <w:p w14:paraId="62069AE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4 |   .7538351   .5321758     1.42   0.157    -.2892104    1.796881</w:t>
      </w:r>
    </w:p>
    <w:p w14:paraId="3270B6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_cons |  -.5701575   1.293747    -0.44   0.659    -3.105855     1.96554</w:t>
      </w:r>
    </w:p>
    <w:p w14:paraId="2925A9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24DD436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76F51A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dict prob , pr</w:t>
      </w:r>
    </w:p>
    <w:p w14:paraId="649C7D4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280336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prob, d</w:t>
      </w:r>
    </w:p>
    <w:p w14:paraId="6B40482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C1E308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Pr(Intervention)</w:t>
      </w:r>
    </w:p>
    <w:p w14:paraId="4D37A16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6A37AC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74DDF0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1599491       .0958442</w:t>
      </w:r>
    </w:p>
    <w:p w14:paraId="01573C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2018572       .1383123</w:t>
      </w:r>
    </w:p>
    <w:p w14:paraId="0AB594F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2379439       .1599491       Obs                 296</w:t>
      </w:r>
    </w:p>
    <w:p w14:paraId="731F7A4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3055528        .171632       Sum of Wgt.         296</w:t>
      </w:r>
    </w:p>
    <w:p w14:paraId="19A2D8E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7674BA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3940491                      Mean           .4155405</w:t>
      </w:r>
    </w:p>
    <w:p w14:paraId="70CE92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.156931</w:t>
      </w:r>
    </w:p>
    <w:p w14:paraId="3FD229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  .50159       .8754097</w:t>
      </w:r>
    </w:p>
    <w:p w14:paraId="7C945E6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6227319       .8756036       Variance       .0246273</w:t>
      </w:r>
    </w:p>
    <w:p w14:paraId="62F68FD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7502356       .8978103       Skewness       .9126804</w:t>
      </w:r>
    </w:p>
    <w:p w14:paraId="27F970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8756036       .9181801       Kurtosis       3.858998</w:t>
      </w:r>
    </w:p>
    <w:p w14:paraId="275F4FE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E8813E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Generating atet weight</w:t>
      </w:r>
    </w:p>
    <w:p w14:paraId="156F47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weight=1 if Intervention==1 &amp; prob~=.</w:t>
      </w:r>
    </w:p>
    <w:p w14:paraId="6916CC2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2AA28E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94901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place weight=prob/(1-prob) if Intervention==0</w:t>
      </w:r>
    </w:p>
    <w:p w14:paraId="40D240D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real changes made)</w:t>
      </w:r>
    </w:p>
    <w:p w14:paraId="5D0E164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07A69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 "C:\DATA\OneDrive - SYREON Kft\Safe Syreon\syreon\horizon2020\selfie\elemzes\retro_tudo_plusz201910\da</w:t>
      </w:r>
    </w:p>
    <w:p w14:paraId="732F4C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ta\retro_tudo_plus20200904_surv_weights_edited.dta", replace</w:t>
      </w:r>
    </w:p>
    <w:p w14:paraId="78A683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r</w:t>
      </w:r>
    </w:p>
    <w:p w14:paraId="271FF51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etro_tudo_plus20200904_surv_weights_edited.dta saved</w:t>
      </w:r>
    </w:p>
    <w:p w14:paraId="100A2C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160C0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27D78E9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Rubins' B &amp; R</w:t>
      </w:r>
    </w:p>
    <w:p w14:paraId="1385D5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 sum prob if Intervention==1</w:t>
      </w:r>
    </w:p>
    <w:p w14:paraId="1062343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27B20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mi1 = r(mean)</w:t>
      </w:r>
    </w:p>
    <w:p w14:paraId="68A5BF4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9A89F4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vi1 = r(Var)</w:t>
      </w:r>
    </w:p>
    <w:p w14:paraId="14F22F8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A15CF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 sum prob if Intervention==0</w:t>
      </w:r>
    </w:p>
    <w:p w14:paraId="21D6329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1601BA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mi0 = r(mean)</w:t>
      </w:r>
    </w:p>
    <w:p w14:paraId="4F12C4F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E1B210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vi0 = r(Var)</w:t>
      </w:r>
    </w:p>
    <w:p w14:paraId="11CE051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7A557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 sum prob [iweight=weight] if Intervention==1</w:t>
      </w:r>
    </w:p>
    <w:p w14:paraId="0D2D2D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92CB2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mi1_w = r(mean)</w:t>
      </w:r>
    </w:p>
    <w:p w14:paraId="62D847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E4AFF5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vi1_w = r(Var)</w:t>
      </w:r>
    </w:p>
    <w:p w14:paraId="3E31D2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866EB9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 sum prob [iweight=weight] if Intervention==0</w:t>
      </w:r>
    </w:p>
    <w:p w14:paraId="3F6922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F6CB4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mi0_w = r(mean)</w:t>
      </w:r>
    </w:p>
    <w:p w14:paraId="486802C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940A22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vi0_w = r(Var)</w:t>
      </w:r>
    </w:p>
    <w:p w14:paraId="1F9A96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88D8E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Rubins' B &lt; 25</w:t>
      </w:r>
    </w:p>
    <w:p w14:paraId="399C41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B unmatched</w:t>
      </w:r>
    </w:p>
    <w:p w14:paraId="3A8AE8E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isplay  100*(mi1 - mi0)/sqrt((vi1 + vi0)/2)</w:t>
      </w:r>
    </w:p>
    <w:p w14:paraId="7E14DDD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66.526005</w:t>
      </w:r>
    </w:p>
    <w:p w14:paraId="018FAD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FEF39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B matched</w:t>
      </w:r>
    </w:p>
    <w:p w14:paraId="178DD6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i  100*(mi1_w - mi0_w)/sqrt((vi1_w + vi0_w)/2)</w:t>
      </w:r>
    </w:p>
    <w:p w14:paraId="377AE5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.2258406</w:t>
      </w:r>
    </w:p>
    <w:p w14:paraId="00D5F4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B23DB0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Rubins' R &gt; 0.5 &amp; &lt; 2</w:t>
      </w:r>
    </w:p>
    <w:p w14:paraId="1996B54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i "R unmatched is " vi1/vi0</w:t>
      </w:r>
    </w:p>
    <w:p w14:paraId="45B5FF7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 unmatched is 1.8840382</w:t>
      </w:r>
    </w:p>
    <w:p w14:paraId="721621B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617D1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i "R matched is "vi1_w/vi0_w</w:t>
      </w:r>
    </w:p>
    <w:p w14:paraId="6AD2D6C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 matched is 1.2944733</w:t>
      </w:r>
    </w:p>
    <w:p w14:paraId="358735D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F2A2C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2FFB680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Weighted Cox-regression</w:t>
      </w:r>
    </w:p>
    <w:p w14:paraId="5AD289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tset fuptime [pweight = weight], failure(death)</w:t>
      </w:r>
    </w:p>
    <w:p w14:paraId="59ECB72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93B7BD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failure event:  death != 0 &amp; death &lt; .</w:t>
      </w:r>
    </w:p>
    <w:p w14:paraId="2A0A6F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obs. time interval:  (0, fuptime]</w:t>
      </w:r>
    </w:p>
    <w:p w14:paraId="6D5E82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xit on or before:  failure</w:t>
      </w:r>
    </w:p>
    <w:p w14:paraId="5DBE41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weight:  [pweight=weight]</w:t>
      </w:r>
    </w:p>
    <w:p w14:paraId="66F4E3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BC9096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4A7BAFE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total observations</w:t>
      </w:r>
    </w:p>
    <w:p w14:paraId="061917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0  exclusions</w:t>
      </w:r>
    </w:p>
    <w:p w14:paraId="0BAE160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308EC2C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observations remaining, representing</w:t>
      </w:r>
    </w:p>
    <w:p w14:paraId="6FD369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123  failures in single-record/single-failure data</w:t>
      </w:r>
    </w:p>
    <w:p w14:paraId="1C74846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170,621  total analysis time at risk and under observation</w:t>
      </w:r>
    </w:p>
    <w:p w14:paraId="3D0861D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at risk from t =         0</w:t>
      </w:r>
    </w:p>
    <w:p w14:paraId="059D9F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earliest observed entry t =         0</w:t>
      </w:r>
    </w:p>
    <w:p w14:paraId="0AFE3A5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last observed exit t =     1,797</w:t>
      </w:r>
    </w:p>
    <w:p w14:paraId="5610E0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08E6B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 Age i.Sex i.Residence_type JKM_score i.Initial_symptom_group i.Days_onset_to_1stcod</w:t>
      </w:r>
    </w:p>
    <w:p w14:paraId="52C4AD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e_cat i.ChestCTbefore1stcode i.Bronchoscopybefore1stcode i.Brainimagingbefore1stcode i.PETCTbefore1stcode  i</w:t>
      </w:r>
    </w:p>
    <w:p w14:paraId="5E3EEF1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.Hist_final_groups</w:t>
      </w:r>
    </w:p>
    <w:p w14:paraId="2F66344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7EF1084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Sex             _ISex_1-2           (_ISex_1 for Sex==female omitted)</w:t>
      </w:r>
    </w:p>
    <w:p w14:paraId="7FD735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Residence_t~e   _IResidence_1-2     (_IResidence_1 for Resi~e==rural omitted)</w:t>
      </w:r>
    </w:p>
    <w:p w14:paraId="7E3BBC0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itia~_group   _IInitial_s_1-3     (_IInitial_s_1 for Ini..==asymptomatic finding omitted)</w:t>
      </w:r>
    </w:p>
    <w:p w14:paraId="54AA368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Days_onset~at   _IDays_onse_1-5     (_IDays_onse_1 for Da~at==(13,36] omitted)</w:t>
      </w:r>
    </w:p>
    <w:p w14:paraId="20FAEA5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ChestCTbefo~e   _IChestCTbe_1-2     (_IChestCTbe_1 for ChestCT~e==no omitted)</w:t>
      </w:r>
    </w:p>
    <w:p w14:paraId="54FC7A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onchosco~de   _IBronchosc_1-2     (_IBronchosc_1 for Bronch~de==no omitted)</w:t>
      </w:r>
    </w:p>
    <w:p w14:paraId="74E3F1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ainimagin~e   _IBrainimag_1-2     (_IBrainimag_1 for Brainim~e==no omitted)</w:t>
      </w:r>
    </w:p>
    <w:p w14:paraId="67B1200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PETCTbefore~e   _IPETCTbefo_1-2     (_IPETCTbefo_1 for PETCTbe~e==no omitted)</w:t>
      </w:r>
    </w:p>
    <w:p w14:paraId="1127D44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Hist_final_~s   _IHist_fina_1-4     (_IHist_fina_1 for His~s==NSCLC other_nos omitted)</w:t>
      </w:r>
    </w:p>
    <w:p w14:paraId="4006EEF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50B929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0804730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2DBE36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754EECD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FE0781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116B62D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5FBCC32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32.15311</w:t>
      </w:r>
    </w:p>
    <w:p w14:paraId="679692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31.66715</w:t>
      </w:r>
    </w:p>
    <w:p w14:paraId="16876C7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3:   log pseudolikelihood = -631.65968</w:t>
      </w:r>
    </w:p>
    <w:p w14:paraId="6459FA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4:   log pseudolikelihood = -631.65967</w:t>
      </w:r>
    </w:p>
    <w:p w14:paraId="6AF8AE2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613DA9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31.65967</w:t>
      </w:r>
    </w:p>
    <w:p w14:paraId="159A326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78BCDB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2960BA5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ED90D3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67DCFB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23BB8F8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6D7EAC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8)    =       46.04</w:t>
      </w:r>
    </w:p>
    <w:p w14:paraId="2FB23E6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31.65967             Prob &gt; chi2      =      0.0003</w:t>
      </w:r>
    </w:p>
    <w:p w14:paraId="64102C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B99C0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3485128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702440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39D2D85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68C235D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43281   .1398126    -2.07   0.039     .4118132    .9770745</w:t>
      </w:r>
    </w:p>
    <w:p w14:paraId="7D97F70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Age |   1.021776   .0127613     1.72   0.085     .9970675    1.047096</w:t>
      </w:r>
    </w:p>
    <w:p w14:paraId="49EBDE4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_ISex_2 |   .9781508   .2080114    -0.10   0.917     .6447497    1.483954</w:t>
      </w:r>
    </w:p>
    <w:p w14:paraId="78BACF1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Residence_2 |   1.355715   .2692507     1.53   0.125     .9185786    2.000878</w:t>
      </w:r>
    </w:p>
    <w:p w14:paraId="31A8616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JKM_score |   1.011873   .0159777     0.75   0.455     .9810367    1.043678</w:t>
      </w:r>
    </w:p>
    <w:p w14:paraId="23AD8C8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2 |   2.488784   1.497845     1.52   0.130     .7650709    8.096042</w:t>
      </w:r>
    </w:p>
    <w:p w14:paraId="53F5D8C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3 |   1.817659   .4512903     2.41   0.016     1.117314    2.956988</w:t>
      </w:r>
    </w:p>
    <w:p w14:paraId="198A6F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2 |   .9490133   .2571432    -0.19   0.847     .5579972    1.614034</w:t>
      </w:r>
    </w:p>
    <w:p w14:paraId="6EE4BB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3 |   .7379581    .234036    -0.96   0.338     .3963526    1.373984</w:t>
      </w:r>
    </w:p>
    <w:p w14:paraId="580A239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4 |    .983338   .3057757    -0.05   0.957     .5345839    1.808797</w:t>
      </w:r>
    </w:p>
    <w:p w14:paraId="1803AC5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5 |   .6634424   .2633534    -1.03   0.301     .3047325      1.4444</w:t>
      </w:r>
    </w:p>
    <w:p w14:paraId="5FF6B1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ChestCTbe_2 |     .57278   .1275294    -2.50   0.012     .3702269    .8861509</w:t>
      </w:r>
    </w:p>
    <w:p w14:paraId="1605B64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onchosc_2 |   1.182799   .8134578     0.24   0.807     .3072598    4.553193</w:t>
      </w:r>
    </w:p>
    <w:p w14:paraId="742D9B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ainimag_2 |   1.386593    .415896     1.09   0.276     .7702624    2.496084</w:t>
      </w:r>
    </w:p>
    <w:p w14:paraId="14A6023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PETCTbefo_2 |   .3989819   .4754258    -0.77   0.441     .0386068     4.12328</w:t>
      </w:r>
    </w:p>
    <w:p w14:paraId="3FAF79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2 |   .9087432   .3876759    -0.22   0.823     .3938337     2.09686</w:t>
      </w:r>
    </w:p>
    <w:p w14:paraId="49D14F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3 |   .7342714   .3922844    -0.58   0.563     .2576928    2.092237</w:t>
      </w:r>
    </w:p>
    <w:p w14:paraId="7DE63D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4 |   .9382123   .3726806    -0.16   0.872     .4307084    2.043709</w:t>
      </w:r>
    </w:p>
    <w:p w14:paraId="04DCB5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222961B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89706D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</w:t>
      </w:r>
    </w:p>
    <w:p w14:paraId="44ED6F7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63DB20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875B0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05EFF73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61EC6C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4613CA5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045B92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0DDDEA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156DEA1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49.37479</w:t>
      </w:r>
    </w:p>
    <w:p w14:paraId="34B9399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49.37456</w:t>
      </w:r>
    </w:p>
    <w:p w14:paraId="40E42B3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0C5A87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49.37456</w:t>
      </w:r>
    </w:p>
    <w:p w14:paraId="08031A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A0C792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4B91ECF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83BD6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6AB057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0A214A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3A365C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)     =        4.80</w:t>
      </w:r>
    </w:p>
    <w:p w14:paraId="528DC4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49.37456             Prob &gt; chi2      =      0.0285</w:t>
      </w:r>
    </w:p>
    <w:p w14:paraId="23AE5A3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2C8963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1437EE2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40B872A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7F12A59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09676B8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90191   .1306293    -2.19   0.028     .4280652    .9539327</w:t>
      </w:r>
    </w:p>
    <w:p w14:paraId="5F959DA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09CE91B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4B92F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dict basesurv, basesurv</w:t>
      </w:r>
    </w:p>
    <w:p w14:paraId="5F627A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001B2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ef coef_interven=_b[_IIntervent_1]</w:t>
      </w:r>
    </w:p>
    <w:p w14:paraId="3C23EF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99D57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342B90B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Generate effect at year 1</w:t>
      </w:r>
    </w:p>
    <w:p w14:paraId="065AE7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index=max(fuptime) if fuptime&lt;=365</w:t>
      </w:r>
    </w:p>
    <w:p w14:paraId="686D874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42 missing values generated)</w:t>
      </w:r>
    </w:p>
    <w:p w14:paraId="4CECB0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F3A01F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=min(timepointindex)</w:t>
      </w:r>
    </w:p>
    <w:p w14:paraId="5F6976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BF057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erate index=basesurv if fuptime==timepoint</w:t>
      </w:r>
    </w:p>
    <w:p w14:paraId="7E516DB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295 missing values generated)</w:t>
      </w:r>
    </w:p>
    <w:p w14:paraId="14EC3D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60741C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basesurv2=min(index)</w:t>
      </w:r>
    </w:p>
    <w:p w14:paraId="1F7476D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20106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place basesurv2=.  if Intervention==0</w:t>
      </w:r>
    </w:p>
    <w:p w14:paraId="0C58C84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real changes made, 173 to missing)</w:t>
      </w:r>
    </w:p>
    <w:p w14:paraId="4507D9C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93B8C6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isurv=basesurv2^exp(coef_interven) if Intervention==1 &amp; weight~=.</w:t>
      </w:r>
    </w:p>
    <w:p w14:paraId="5C8619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1F957A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48BD48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cfsurv=basesurv2 if Intervention==1 &amp; weight~=.</w:t>
      </w:r>
    </w:p>
    <w:p w14:paraId="436546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1F54B8C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040AB8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effect=isurv-cfsurv</w:t>
      </w:r>
    </w:p>
    <w:p w14:paraId="1C00B3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620293A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7E7A6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 cfsurv effect, d</w:t>
      </w:r>
    </w:p>
    <w:p w14:paraId="2CDAB4B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D52AD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isurv</w:t>
      </w:r>
    </w:p>
    <w:p w14:paraId="47E8910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4010B1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5B76744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7161011       .7161011</w:t>
      </w:r>
    </w:p>
    <w:p w14:paraId="6A57E6D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7161011       .7161011</w:t>
      </w:r>
    </w:p>
    <w:p w14:paraId="49409E0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7161011       .7161011       Obs                 123</w:t>
      </w:r>
    </w:p>
    <w:p w14:paraId="4EFB42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7161011       .7161011       Sum of Wgt.         123</w:t>
      </w:r>
    </w:p>
    <w:p w14:paraId="18216F2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5B0CA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7161011                      Mean           .7161011</w:t>
      </w:r>
    </w:p>
    <w:p w14:paraId="7A650D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11C4FFC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7161011       .7161011</w:t>
      </w:r>
    </w:p>
    <w:p w14:paraId="4D9592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7161011       .7161011       Variance              0</w:t>
      </w:r>
    </w:p>
    <w:p w14:paraId="7E2A68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7161011       .7161011       Skewness              .</w:t>
      </w:r>
    </w:p>
    <w:p w14:paraId="3BF2E1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7161011       .7161011       Kurtosis              .</w:t>
      </w:r>
    </w:p>
    <w:p w14:paraId="6FD2EE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A0A4E2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cfsurv</w:t>
      </w:r>
    </w:p>
    <w:p w14:paraId="4865572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72CC7DD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2A041C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 .592993        .592993</w:t>
      </w:r>
    </w:p>
    <w:p w14:paraId="7AD8C9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 .592993        .592993</w:t>
      </w:r>
    </w:p>
    <w:p w14:paraId="69C3EBD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 .592993        .592993       Obs                 123</w:t>
      </w:r>
    </w:p>
    <w:p w14:paraId="1C3C3D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 .592993        .592993       Sum of Wgt.         123</w:t>
      </w:r>
    </w:p>
    <w:p w14:paraId="4E2163C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1FC99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 .592993                      Mean            .592993</w:t>
      </w:r>
    </w:p>
    <w:p w14:paraId="02A2AB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358AA3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 .592993        .592993</w:t>
      </w:r>
    </w:p>
    <w:p w14:paraId="22BC4D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 .592993        .592993       Variance              0</w:t>
      </w:r>
    </w:p>
    <w:p w14:paraId="2CE56D7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 .592993        .592993       Skewness              .</w:t>
      </w:r>
    </w:p>
    <w:p w14:paraId="78A5B52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 .592993        .592993       Kurtosis              .</w:t>
      </w:r>
    </w:p>
    <w:p w14:paraId="0823EF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5B7AD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effect</w:t>
      </w:r>
    </w:p>
    <w:p w14:paraId="52999A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69D9206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49BE0DD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1231081       .1231081</w:t>
      </w:r>
    </w:p>
    <w:p w14:paraId="1B2641A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1231081       .1231081</w:t>
      </w:r>
    </w:p>
    <w:p w14:paraId="25B0AA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1231081       .1231081       Obs                 123</w:t>
      </w:r>
    </w:p>
    <w:p w14:paraId="0592C1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1231081       .1231081       Sum of Wgt.         123</w:t>
      </w:r>
    </w:p>
    <w:p w14:paraId="6A1D838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94AF4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1231081                      Mean           .1231081</w:t>
      </w:r>
    </w:p>
    <w:p w14:paraId="1B9C8AD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5F876E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1231081       .1231081</w:t>
      </w:r>
    </w:p>
    <w:p w14:paraId="69A877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1231081       .1231081       Variance              0</w:t>
      </w:r>
    </w:p>
    <w:p w14:paraId="7EFB766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1231081       .1231081       Skewness              .</w:t>
      </w:r>
    </w:p>
    <w:p w14:paraId="0FF94D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1231081       .1231081       Kurtosis              .</w:t>
      </w:r>
    </w:p>
    <w:p w14:paraId="6A2DF7F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08EE4A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rop coef_interven</w:t>
      </w:r>
    </w:p>
    <w:p w14:paraId="04E587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489F8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serve</w:t>
      </w:r>
    </w:p>
    <w:p w14:paraId="6C104F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8D091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04718F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04.dta", clear</w:t>
      </w:r>
    </w:p>
    <w:p w14:paraId="13A3083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080052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rop _all</w:t>
      </w:r>
    </w:p>
    <w:p w14:paraId="7A5329D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37A35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6264CD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1.dta", replace emptyok</w:t>
      </w:r>
    </w:p>
    <w:p w14:paraId="5036C1D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note: dataset contains 0 observations)</w:t>
      </w:r>
    </w:p>
    <w:p w14:paraId="5FB7A66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2376BD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1.dta saved</w:t>
      </w:r>
    </w:p>
    <w:p w14:paraId="1D4E689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40F99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store</w:t>
      </w:r>
    </w:p>
    <w:p w14:paraId="458202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7A4BB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75C9B41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Bootstraping</w:t>
      </w:r>
    </w:p>
    <w:p w14:paraId="560E6CA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forvalues boot = 1/1000 {</w:t>
      </w:r>
    </w:p>
    <w:p w14:paraId="026C54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2. preserve</w:t>
      </w:r>
    </w:p>
    <w:p w14:paraId="10F2DE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3. quietly drop  basesurv basesurv2 index timepointindex timepoint isurv cfsurv effect prob weight</w:t>
      </w:r>
    </w:p>
    <w:p w14:paraId="504A49A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4. set seed  `boot'068</w:t>
      </w:r>
    </w:p>
    <w:p w14:paraId="4CF8FD7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5. bsample</w:t>
      </w:r>
    </w:p>
    <w:p w14:paraId="072077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6. quietly xi: logit Intervention Age i.Sex i.Residence_type JKM_score i.Initial_symptom_group i.Days_onset_</w:t>
      </w:r>
    </w:p>
    <w:p w14:paraId="039A143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to_1stcode_cat i.ChestCTbefore1stcode i.Bronchoscopybefore1stcode i.Brainimagingbefore1stcode i.PETCTbefore1</w:t>
      </w:r>
    </w:p>
    <w:p w14:paraId="490622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stcode  i.Hist_final_groups</w:t>
      </w:r>
    </w:p>
    <w:p w14:paraId="0B609C2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7. quietly predict prob , pr</w:t>
      </w:r>
    </w:p>
    <w:p w14:paraId="14536C9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8. *generating atet weight</w:t>
      </w:r>
    </w:p>
    <w:p w14:paraId="5F7ACB2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gen weight=1 if Intervention==1 &amp; prob~=.</w:t>
      </w:r>
    </w:p>
    <w:p w14:paraId="04D17F2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. quietly replace weight=prob/(1-prob) if Intervention==0</w:t>
      </w:r>
    </w:p>
    <w:p w14:paraId="7406B9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0. *Cox-regression</w:t>
      </w:r>
    </w:p>
    <w:p w14:paraId="40FAE9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xi: stcox i.Intervention</w:t>
      </w:r>
    </w:p>
    <w:p w14:paraId="74D46BC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1. quietly predict basesurv, basesurv</w:t>
      </w:r>
    </w:p>
    <w:p w14:paraId="1436F44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2. scalar def coef_interven=_b[_IIntervent_1]</w:t>
      </w:r>
    </w:p>
    <w:p w14:paraId="1B470D8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3. quietly egen timepointindex=max(fuptime) if fuptime&lt;=365</w:t>
      </w:r>
    </w:p>
    <w:p w14:paraId="0FDDFE6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4. quietly egen timepoint=min(timepointindex)</w:t>
      </w:r>
    </w:p>
    <w:p w14:paraId="5275AEE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5. quietly generate index=basesurv if fuptime==timepoint</w:t>
      </w:r>
    </w:p>
    <w:p w14:paraId="07C2B21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6. quietly egen basesurv2=min(index)</w:t>
      </w:r>
    </w:p>
    <w:p w14:paraId="53364F8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7. quietly replace basesurv2=.  if Intervention==0</w:t>
      </w:r>
    </w:p>
    <w:p w14:paraId="6596CD7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8. quietly gen isurv=basesurv2^exp(coef_interven) if Intervention==1 &amp; weight~=.</w:t>
      </w:r>
    </w:p>
    <w:p w14:paraId="6554D74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9. quietly gen cfsurv=basesurv2 if Intervention==1 &amp; weight~=.</w:t>
      </w:r>
    </w:p>
    <w:p w14:paraId="02D457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0. quietly gen effect=isurv-cfsurv</w:t>
      </w:r>
    </w:p>
    <w:p w14:paraId="273266E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1. quietly sum isurv ,d</w:t>
      </w:r>
    </w:p>
    <w:p w14:paraId="53A159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2. quietly gen isurv_mean = r(mean)</w:t>
      </w:r>
    </w:p>
    <w:p w14:paraId="6FEE729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3. quietly sum cfsurv ,d</w:t>
      </w:r>
    </w:p>
    <w:p w14:paraId="29B000D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4. quietly gen cfsurv_mean = r(mean)</w:t>
      </w:r>
    </w:p>
    <w:p w14:paraId="601C680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5. quietly sum effect ,d</w:t>
      </w:r>
    </w:p>
    <w:p w14:paraId="3CCEE7E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6. quietly gen effect_mean = r(mean)</w:t>
      </w:r>
    </w:p>
    <w:p w14:paraId="68A32DD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7. scalar drop coef_interven</w:t>
      </w:r>
    </w:p>
    <w:p w14:paraId="5723197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8. quietly keep in 1</w:t>
      </w:r>
    </w:p>
    <w:p w14:paraId="78944A6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9. quietly keep isurv_mean cfsurv_mean effect_mean</w:t>
      </w:r>
    </w:p>
    <w:p w14:paraId="6BF68A3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0. quietly append using "c:\DATA\OneDrive - SYREON Kft\Safe Syreon\syreon\horizon2020\selfie\elemzes\retro_t</w:t>
      </w:r>
    </w:p>
    <w:p w14:paraId="6C220A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do_plusz201910\data\survival_bootstrap20200921_year1.dta"</w:t>
      </w:r>
    </w:p>
    <w:p w14:paraId="7102167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1. quietly save "c:\DATA\OneDrive - SYREON Kft\Safe Syreon\syreon\horizon2020\selfie\elemzes\retro_tudo_plus</w:t>
      </w:r>
    </w:p>
    <w:p w14:paraId="782513D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z201910\data\survival_bootstrap20200921_year1.dta", replace</w:t>
      </w:r>
    </w:p>
    <w:p w14:paraId="41782BD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2. restore</w:t>
      </w:r>
    </w:p>
    <w:p w14:paraId="3A371B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3. }</w:t>
      </w:r>
    </w:p>
    <w:p w14:paraId="6F37CC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ABCD0C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48A121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68A05D1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1.dta", clear</w:t>
      </w:r>
    </w:p>
    <w:p w14:paraId="6B1F1D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3B51C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7618CCF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1_arch.dta", replace</w:t>
      </w:r>
    </w:p>
    <w:p w14:paraId="307C16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237A95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1_arch.dta saved</w:t>
      </w:r>
    </w:p>
    <w:p w14:paraId="30D21DF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7D33DB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_mean cfsurv_mean effect_mean, d</w:t>
      </w:r>
    </w:p>
    <w:p w14:paraId="4DF3011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E7E0C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isurv_mean</w:t>
      </w:r>
    </w:p>
    <w:p w14:paraId="44BA091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2FFB9E1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62EC669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6149908       .5624175</w:t>
      </w:r>
    </w:p>
    <w:p w14:paraId="22289C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6459591       .5949938</w:t>
      </w:r>
    </w:p>
    <w:p w14:paraId="0B02047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6630927       .6013806       Obs               1,000</w:t>
      </w:r>
    </w:p>
    <w:p w14:paraId="6771A9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6866821       .6038116       Sum of Wgt.       1,000</w:t>
      </w:r>
    </w:p>
    <w:p w14:paraId="0E930C3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A47F0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7153435                      Mean           .7165597</w:t>
      </w:r>
    </w:p>
    <w:p w14:paraId="74E9B34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433292</w:t>
      </w:r>
    </w:p>
    <w:p w14:paraId="448FAA1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7468561       .8286299</w:t>
      </w:r>
    </w:p>
    <w:p w14:paraId="567D4BE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7725652       .8399889       Variance       .0018774</w:t>
      </w:r>
    </w:p>
    <w:p w14:paraId="1FD6FB4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7891522       .8432882       Skewness       .0098553</w:t>
      </w:r>
    </w:p>
    <w:p w14:paraId="1572720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8160582       .8606527       Kurtosis       2.935997</w:t>
      </w:r>
    </w:p>
    <w:p w14:paraId="628DB9A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2183B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cfsurv_mean</w:t>
      </w:r>
    </w:p>
    <w:p w14:paraId="26B22C3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1C568A8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3F0E1DE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4643497       .3529993</w:t>
      </w:r>
    </w:p>
    <w:p w14:paraId="1B9D5F1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 .494968       .4266556</w:t>
      </w:r>
    </w:p>
    <w:p w14:paraId="7F54BB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5181392       .4287484       Obs               1,000</w:t>
      </w:r>
    </w:p>
    <w:p w14:paraId="709FBF2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5535074       .4349349       Sum of Wgt.       1,000</w:t>
      </w:r>
    </w:p>
    <w:p w14:paraId="3B74B9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80C5CB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5929554                      Mean           .5924816</w:t>
      </w:r>
    </w:p>
    <w:p w14:paraId="5D4E6A4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578495</w:t>
      </w:r>
    </w:p>
    <w:p w14:paraId="244FA7F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6317378       .7622067</w:t>
      </w:r>
    </w:p>
    <w:p w14:paraId="1EEB92D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6639193       .7666117       Variance       .0033466</w:t>
      </w:r>
    </w:p>
    <w:p w14:paraId="4E6CE8F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6856521       .7669444       Skewness      -.0482522</w:t>
      </w:r>
    </w:p>
    <w:p w14:paraId="43333C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7283325       .7797163       Kurtosis       3.159648</w:t>
      </w:r>
    </w:p>
    <w:p w14:paraId="1FA5E23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9E4CD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effect_mean</w:t>
      </w:r>
    </w:p>
    <w:p w14:paraId="19AA6A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39BED3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68CAF9D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-.0165299      -.0712861</w:t>
      </w:r>
    </w:p>
    <w:p w14:paraId="4DDFD28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0193139      -.0482835</w:t>
      </w:r>
    </w:p>
    <w:p w14:paraId="1E9D211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0440223      -.0426698       Obs               1,000</w:t>
      </w:r>
    </w:p>
    <w:p w14:paraId="0D0B86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0813312      -.0396714       Sum of Wgt.       1,000</w:t>
      </w:r>
    </w:p>
    <w:p w14:paraId="0E360A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A4DB39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1249889                      Mean           .1240781</w:t>
      </w:r>
    </w:p>
    <w:p w14:paraId="21EF4FA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629108</w:t>
      </w:r>
    </w:p>
    <w:p w14:paraId="74CF31B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1651433       .2930715</w:t>
      </w:r>
    </w:p>
    <w:p w14:paraId="4BB37CA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2040321       .2931517       Variance       .0039578</w:t>
      </w:r>
    </w:p>
    <w:p w14:paraId="3FC28CB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2269116       .2939163       Skewness       .0747571</w:t>
      </w:r>
    </w:p>
    <w:p w14:paraId="259CB46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2808682       .3136367       Kurtosis       2.950639</w:t>
      </w:r>
    </w:p>
    <w:p w14:paraId="07C193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8383BA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entile isurv_mean cfsurv_mean effect_mean, centile(2.5 97.5)</w:t>
      </w:r>
    </w:p>
    <w:p w14:paraId="10555DB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5FA27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       -- Binom. Interp. --</w:t>
      </w:r>
    </w:p>
    <w:p w14:paraId="58C38B2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Variable |       Obs  Percentile    Centile        [95% Conf. Interval]</w:t>
      </w:r>
    </w:p>
    <w:p w14:paraId="60BEDF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+-------------------------------------------------------------</w:t>
      </w:r>
    </w:p>
    <w:p w14:paraId="15975D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isurv_mean |     1,000        2.5    .6329914        .6253761    .6375885</w:t>
      </w:r>
    </w:p>
    <w:p w14:paraId="6AFBB09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7991924        .7948658    .8077945</w:t>
      </w:r>
    </w:p>
    <w:p w14:paraId="54B209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cfsurv_mean |     1,000        2.5    .4750066         .469559     .484599</w:t>
      </w:r>
    </w:p>
    <w:p w14:paraId="4D1B28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7064722        .6973467    .7179021</w:t>
      </w:r>
    </w:p>
    <w:p w14:paraId="25EEE2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ffect_mean |     1,000        2.5    .0016093        -.006931    .0102472</w:t>
      </w:r>
    </w:p>
    <w:p w14:paraId="587983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 .249068        .2433161    .2675653</w:t>
      </w:r>
    </w:p>
    <w:p w14:paraId="48B1AC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33488C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71708DB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05FA7C2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7578CA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Generate effect at year 2</w:t>
      </w:r>
    </w:p>
    <w:p w14:paraId="35F189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0E2A3E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retro_tudo_plus20200904_surv_weights_edited.dta", clear</w:t>
      </w:r>
    </w:p>
    <w:p w14:paraId="05A20D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4F9B19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tset fuptime [pweight = weight], failure(death)</w:t>
      </w:r>
    </w:p>
    <w:p w14:paraId="6A1FE34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45FBFD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failure event:  death != 0 &amp; death &lt; .</w:t>
      </w:r>
    </w:p>
    <w:p w14:paraId="484F5D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obs. time interval:  (0, fuptime]</w:t>
      </w:r>
    </w:p>
    <w:p w14:paraId="27CE018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xit on or before:  failure</w:t>
      </w:r>
    </w:p>
    <w:p w14:paraId="251E38A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weight:  [pweight=weight]</w:t>
      </w:r>
    </w:p>
    <w:p w14:paraId="1370C5A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85C313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33DA2E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total observations</w:t>
      </w:r>
    </w:p>
    <w:p w14:paraId="544824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0  exclusions</w:t>
      </w:r>
    </w:p>
    <w:p w14:paraId="6E9FBA0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00B0211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observations remaining, representing</w:t>
      </w:r>
    </w:p>
    <w:p w14:paraId="7FF250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123  failures in single-record/single-failure data</w:t>
      </w:r>
    </w:p>
    <w:p w14:paraId="0DF748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170,621  total analysis time at risk and under observation</w:t>
      </w:r>
    </w:p>
    <w:p w14:paraId="62B6089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at risk from t =         0</w:t>
      </w:r>
    </w:p>
    <w:p w14:paraId="7C75385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earliest observed entry t =         0</w:t>
      </w:r>
    </w:p>
    <w:p w14:paraId="37FE47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last observed exit t =     1,797</w:t>
      </w:r>
    </w:p>
    <w:p w14:paraId="310EBA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D284B0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 Age i.Sex i.Residence_type JKM_score i.Initial_symptom_group i.Days_onset_to_1stcod</w:t>
      </w:r>
    </w:p>
    <w:p w14:paraId="2DD36A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e_cat i.ChestCTbefore1stcode i.Bronchoscopybefore1stcode i.Brainimagingbefore1stcode i.PETCTbefore1stcode  i</w:t>
      </w:r>
    </w:p>
    <w:p w14:paraId="22B97A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.Hist_final_groups</w:t>
      </w:r>
    </w:p>
    <w:p w14:paraId="40941B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0CEA42A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Sex             _ISex_1-2           (_ISex_1 for Sex==female omitted)</w:t>
      </w:r>
    </w:p>
    <w:p w14:paraId="120CF8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Residence_t~e   _IResidence_1-2     (_IResidence_1 for Resi~e==rural omitted)</w:t>
      </w:r>
    </w:p>
    <w:p w14:paraId="169811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itia~_group   _IInitial_s_1-3     (_IInitial_s_1 for Ini..==asymptomatic finding omitted)</w:t>
      </w:r>
    </w:p>
    <w:p w14:paraId="62F3DE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Days_onset~at   _IDays_onse_1-5     (_IDays_onse_1 for Da~at==(13,36] omitted)</w:t>
      </w:r>
    </w:p>
    <w:p w14:paraId="409E55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ChestCTbefo~e   _IChestCTbe_1-2     (_IChestCTbe_1 for ChestCT~e==no omitted)</w:t>
      </w:r>
    </w:p>
    <w:p w14:paraId="1532FB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onchosco~de   _IBronchosc_1-2     (_IBronchosc_1 for Bronch~de==no omitted)</w:t>
      </w:r>
    </w:p>
    <w:p w14:paraId="5FE4FEB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ainimagin~e   _IBrainimag_1-2     (_IBrainimag_1 for Brainim~e==no omitted)</w:t>
      </w:r>
    </w:p>
    <w:p w14:paraId="6F0C4BB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PETCTbefore~e   _IPETCTbefo_1-2     (_IPETCTbefo_1 for PETCTbe~e==no omitted)</w:t>
      </w:r>
    </w:p>
    <w:p w14:paraId="45C226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Hist_final_~s   _IHist_fina_1-4     (_IHist_fina_1 for His~s==NSCLC other_nos omitted)</w:t>
      </w:r>
    </w:p>
    <w:p w14:paraId="445CB5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3ABFA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67B2AB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4C6CCB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04CA57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17CBA6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09086E4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237B06E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32.15311</w:t>
      </w:r>
    </w:p>
    <w:p w14:paraId="41C4FB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31.66715</w:t>
      </w:r>
    </w:p>
    <w:p w14:paraId="3CE4C1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3:   log pseudolikelihood = -631.65968</w:t>
      </w:r>
    </w:p>
    <w:p w14:paraId="2EE8778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4:   log pseudolikelihood = -631.65967</w:t>
      </w:r>
    </w:p>
    <w:p w14:paraId="273F2F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3E0FC0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31.65967</w:t>
      </w:r>
    </w:p>
    <w:p w14:paraId="7D61D2F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CE6884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2306B0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2B6E4D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4D756C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2CC7189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6D0803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8)    =       46.04</w:t>
      </w:r>
    </w:p>
    <w:p w14:paraId="6779000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31.65967             Prob &gt; chi2      =      0.0003</w:t>
      </w:r>
    </w:p>
    <w:p w14:paraId="2803280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C231D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0A4222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2620BD2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5104C9F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3FC427C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43281   .1398126    -2.07   0.039     .4118132    .9770745</w:t>
      </w:r>
    </w:p>
    <w:p w14:paraId="6336AF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Age |   1.021776   .0127613     1.72   0.085     .9970675    1.047096</w:t>
      </w:r>
    </w:p>
    <w:p w14:paraId="43E90A1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_ISex_2 |   .9781508   .2080114    -0.10   0.917     .6447497    1.483954</w:t>
      </w:r>
    </w:p>
    <w:p w14:paraId="5E34AE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Residence_2 |   1.355715   .2692507     1.53   0.125     .9185786    2.000878</w:t>
      </w:r>
    </w:p>
    <w:p w14:paraId="2628B2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JKM_score |   1.011873   .0159777     0.75   0.455     .9810367    1.043678</w:t>
      </w:r>
    </w:p>
    <w:p w14:paraId="026760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2 |   2.488784   1.497845     1.52   0.130     .7650709    8.096042</w:t>
      </w:r>
    </w:p>
    <w:p w14:paraId="52EA87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3 |   1.817659   .4512903     2.41   0.016     1.117314    2.956988</w:t>
      </w:r>
    </w:p>
    <w:p w14:paraId="0A5AD81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2 |   .9490133   .2571432    -0.19   0.847     .5579972    1.614034</w:t>
      </w:r>
    </w:p>
    <w:p w14:paraId="5A20B34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3 |   .7379581    .234036    -0.96   0.338     .3963526    1.373984</w:t>
      </w:r>
    </w:p>
    <w:p w14:paraId="3389E11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4 |    .983338   .3057757    -0.05   0.957     .5345839    1.808797</w:t>
      </w:r>
    </w:p>
    <w:p w14:paraId="4B8C06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5 |   .6634424   .2633534    -1.03   0.301     .3047325      1.4444</w:t>
      </w:r>
    </w:p>
    <w:p w14:paraId="55EF52C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ChestCTbe_2 |     .57278   .1275294    -2.50   0.012     .3702269    .8861509</w:t>
      </w:r>
    </w:p>
    <w:p w14:paraId="5946782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onchosc_2 |   1.182799   .8134578     0.24   0.807     .3072598    4.553193</w:t>
      </w:r>
    </w:p>
    <w:p w14:paraId="7F7B3E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ainimag_2 |   1.386593    .415896     1.09   0.276     .7702624    2.496084</w:t>
      </w:r>
    </w:p>
    <w:p w14:paraId="36172E3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PETCTbefo_2 |   .3989819   .4754258    -0.77   0.441     .0386068     4.12328</w:t>
      </w:r>
    </w:p>
    <w:p w14:paraId="32550A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2 |   .9087432   .3876759    -0.22   0.823     .3938337     2.09686</w:t>
      </w:r>
    </w:p>
    <w:p w14:paraId="039259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3 |   .7342714   .3922844    -0.58   0.563     .2576928    2.092237</w:t>
      </w:r>
    </w:p>
    <w:p w14:paraId="207DB7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4 |   .9382123   .3726806    -0.16   0.872     .4307084    2.043709</w:t>
      </w:r>
    </w:p>
    <w:p w14:paraId="11F6F62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4A4E52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9B5FC1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</w:t>
      </w:r>
    </w:p>
    <w:p w14:paraId="15943F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73600EE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727E08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5FDD483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4728A0D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7CAFA5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96C5B2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4CF241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04BF5E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49.37479</w:t>
      </w:r>
    </w:p>
    <w:p w14:paraId="3C88962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49.37456</w:t>
      </w:r>
    </w:p>
    <w:p w14:paraId="5EF455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5E87474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49.37456</w:t>
      </w:r>
    </w:p>
    <w:p w14:paraId="06C563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D75CCC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0B3DCD1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CF1497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2F9D16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386F61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2401E6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)     =        4.80</w:t>
      </w:r>
    </w:p>
    <w:p w14:paraId="7800744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49.37456             Prob &gt; chi2      =      0.0285</w:t>
      </w:r>
    </w:p>
    <w:p w14:paraId="447ABD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3CEAB3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1A8A705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4C045E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5EABE96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0425749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90191   .1306293    -2.19   0.028     .4280652    .9539327</w:t>
      </w:r>
    </w:p>
    <w:p w14:paraId="2BF5FDA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17119A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957A99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dict basesurv, basesurv</w:t>
      </w:r>
    </w:p>
    <w:p w14:paraId="5312215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99590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ef coef_interven=_b[_IIntervent_1]</w:t>
      </w:r>
    </w:p>
    <w:p w14:paraId="79C3F1D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D221BC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index=max(fuptime) if fuptime&lt;=730</w:t>
      </w:r>
    </w:p>
    <w:p w14:paraId="5090643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02 missing values generated)</w:t>
      </w:r>
    </w:p>
    <w:p w14:paraId="4E6100A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A63A1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=min(timepointindex)</w:t>
      </w:r>
    </w:p>
    <w:p w14:paraId="5B46BF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41E64D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erate index=basesurv if fuptime==timepoint</w:t>
      </w:r>
    </w:p>
    <w:p w14:paraId="5D0EA9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295 missing values generated)</w:t>
      </w:r>
    </w:p>
    <w:p w14:paraId="1683AC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46E231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basesurv2=min(index)</w:t>
      </w:r>
    </w:p>
    <w:p w14:paraId="2044BAF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7C563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place basesurv2=.  if Intervention==0</w:t>
      </w:r>
    </w:p>
    <w:p w14:paraId="3A873A8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real changes made, 173 to missing)</w:t>
      </w:r>
    </w:p>
    <w:p w14:paraId="70DD58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68A08C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isurv=basesurv2^exp(coef_interven) if Intervention==1 &amp; weight~=.</w:t>
      </w:r>
    </w:p>
    <w:p w14:paraId="2880B0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6C0243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DD7FE6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cfsurv=basesurv2 if Intervention==1 &amp; weight~=.</w:t>
      </w:r>
    </w:p>
    <w:p w14:paraId="52475C0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16A1811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CE2D4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effect=isurv-cfsurv</w:t>
      </w:r>
    </w:p>
    <w:p w14:paraId="34FE4D3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1AE4613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67149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 cfsurv effect, d</w:t>
      </w:r>
    </w:p>
    <w:p w14:paraId="030E3C0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42244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isurv</w:t>
      </w:r>
    </w:p>
    <w:p w14:paraId="41A78F3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542E39B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0C695B0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5951481       .5951481</w:t>
      </w:r>
    </w:p>
    <w:p w14:paraId="40D5055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5951481       .5951481</w:t>
      </w:r>
    </w:p>
    <w:p w14:paraId="4739A0A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5951481       .5951481       Obs                 123</w:t>
      </w:r>
    </w:p>
    <w:p w14:paraId="08D447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5951481       .5951481       Sum of Wgt.         123</w:t>
      </w:r>
    </w:p>
    <w:p w14:paraId="52B9CCD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CF497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5951481                      Mean           .5951481</w:t>
      </w:r>
    </w:p>
    <w:p w14:paraId="0E62B88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7C4CAFE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5951481       .5951481</w:t>
      </w:r>
    </w:p>
    <w:p w14:paraId="25064ED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5951481       .5951481       Variance              0</w:t>
      </w:r>
    </w:p>
    <w:p w14:paraId="7E0AB6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5951481       .5951481       Skewness              .</w:t>
      </w:r>
    </w:p>
    <w:p w14:paraId="7C14324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5951481       .5951481       Kurtosis              .</w:t>
      </w:r>
    </w:p>
    <w:p w14:paraId="2DDAFE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56273C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cfsurv</w:t>
      </w:r>
    </w:p>
    <w:p w14:paraId="6D01709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6B4A1B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150E60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4439265       .4439265</w:t>
      </w:r>
    </w:p>
    <w:p w14:paraId="63A2C92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4439265       .4439265</w:t>
      </w:r>
    </w:p>
    <w:p w14:paraId="770C56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4439265       .4439265       Obs                 123</w:t>
      </w:r>
    </w:p>
    <w:p w14:paraId="2F60661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4439265       .4439265       Sum of Wgt.         123</w:t>
      </w:r>
    </w:p>
    <w:p w14:paraId="203858B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CB13E3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4439265                      Mean           .4439265</w:t>
      </w:r>
    </w:p>
    <w:p w14:paraId="26AC07D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30B495D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4439265       .4439265</w:t>
      </w:r>
    </w:p>
    <w:p w14:paraId="1AE667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4439265       .4439265       Variance              0</w:t>
      </w:r>
    </w:p>
    <w:p w14:paraId="14232A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4439265       .4439265       Skewness              .</w:t>
      </w:r>
    </w:p>
    <w:p w14:paraId="242C646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4439265       .4439265       Kurtosis              .</w:t>
      </w:r>
    </w:p>
    <w:p w14:paraId="56150DB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0BC5C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effect</w:t>
      </w:r>
    </w:p>
    <w:p w14:paraId="55369D9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2B481E3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08BD0F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1512216       .1512216</w:t>
      </w:r>
    </w:p>
    <w:p w14:paraId="581819E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1512216       .1512216</w:t>
      </w:r>
    </w:p>
    <w:p w14:paraId="2FA5F4C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1512216       .1512216       Obs                 123</w:t>
      </w:r>
    </w:p>
    <w:p w14:paraId="0CAD466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1512216       .1512216       Sum of Wgt.         123</w:t>
      </w:r>
    </w:p>
    <w:p w14:paraId="6E7370E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DC030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1512216                      Mean           .1512216</w:t>
      </w:r>
    </w:p>
    <w:p w14:paraId="310526C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2DACB6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1512216       .1512216</w:t>
      </w:r>
    </w:p>
    <w:p w14:paraId="55DC2D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1512216       .1512216       Variance              0</w:t>
      </w:r>
    </w:p>
    <w:p w14:paraId="7ADBB7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1512216       .1512216       Skewness              .</w:t>
      </w:r>
    </w:p>
    <w:p w14:paraId="5A128C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1512216       .1512216       Kurtosis              .</w:t>
      </w:r>
    </w:p>
    <w:p w14:paraId="14A26B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5FCF3D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rop coef_interven</w:t>
      </w:r>
    </w:p>
    <w:p w14:paraId="4422ABD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127F85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serve</w:t>
      </w:r>
    </w:p>
    <w:p w14:paraId="756E8D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D3553F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71E1F76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04.dta", clear</w:t>
      </w:r>
    </w:p>
    <w:p w14:paraId="04DDF74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263266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rop _all</w:t>
      </w:r>
    </w:p>
    <w:p w14:paraId="40C4C9D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880B6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5CDC40A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2.dta", replace emptyok</w:t>
      </w:r>
    </w:p>
    <w:p w14:paraId="08A89E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note: dataset contains 0 observations)</w:t>
      </w:r>
    </w:p>
    <w:p w14:paraId="47D2CD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7D1EFAC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2.dta saved</w:t>
      </w:r>
    </w:p>
    <w:p w14:paraId="28868E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D07AE4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store</w:t>
      </w:r>
    </w:p>
    <w:p w14:paraId="3AB4CFC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593C8C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518B53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Bootstraping</w:t>
      </w:r>
    </w:p>
    <w:p w14:paraId="691195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forvalues boot = 1/1000 {</w:t>
      </w:r>
    </w:p>
    <w:p w14:paraId="6293CA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2. preserve</w:t>
      </w:r>
    </w:p>
    <w:p w14:paraId="5AD9737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3. quietly drop  basesurv basesurv2 index timepointindex timepoint isurv cfsurv effect prob weight</w:t>
      </w:r>
    </w:p>
    <w:p w14:paraId="63309D5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4. set seed  `boot'078</w:t>
      </w:r>
    </w:p>
    <w:p w14:paraId="5B11C48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5. bsample</w:t>
      </w:r>
    </w:p>
    <w:p w14:paraId="53ADAE1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6. quietly xi: logit Intervention Age i.Sex i.Residence_type JKM_score i.Initial_symptom_group i.Days_onset_</w:t>
      </w:r>
    </w:p>
    <w:p w14:paraId="48FD49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to_1stcode_cat i.ChestCTbefore1stcode i.Bronchoscopybefore1stcode i.Brainimagingbefore1stcode i.PETCTbefore1</w:t>
      </w:r>
    </w:p>
    <w:p w14:paraId="37E8729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stcode  i.Hist_final_groups</w:t>
      </w:r>
    </w:p>
    <w:p w14:paraId="6B8179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7. quietly predict prob , pr</w:t>
      </w:r>
    </w:p>
    <w:p w14:paraId="613050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8. *generating atet weight</w:t>
      </w:r>
    </w:p>
    <w:p w14:paraId="15957C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gen weight=1 if Intervention==1 &amp; prob~=.</w:t>
      </w:r>
    </w:p>
    <w:p w14:paraId="22E896B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. quietly replace weight=prob/(1-prob) if Intervention==0</w:t>
      </w:r>
    </w:p>
    <w:p w14:paraId="4FEB4C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0. *Cox-regression</w:t>
      </w:r>
    </w:p>
    <w:p w14:paraId="10EFA3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xi: stcox i.Intervention</w:t>
      </w:r>
    </w:p>
    <w:p w14:paraId="546CE0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1. quietly predict basesurv, basesurv</w:t>
      </w:r>
    </w:p>
    <w:p w14:paraId="6FDBF2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2. scalar def coef_interven=_b[_IIntervent_1]</w:t>
      </w:r>
    </w:p>
    <w:p w14:paraId="63F865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3. quietly egen timepointindex=max(fuptime) if fuptime&lt;=730</w:t>
      </w:r>
    </w:p>
    <w:p w14:paraId="4B6C1C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4. quietly egen timepoint=min(timepointindex)</w:t>
      </w:r>
    </w:p>
    <w:p w14:paraId="0D8F4D8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5. quietly generate index=basesurv if fuptime==timepoint</w:t>
      </w:r>
    </w:p>
    <w:p w14:paraId="4D9EB9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6. quietly egen basesurv2=min(index)</w:t>
      </w:r>
    </w:p>
    <w:p w14:paraId="5D4F3F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7. quietly replace basesurv2=.  if Intervention==0</w:t>
      </w:r>
    </w:p>
    <w:p w14:paraId="4451024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8. quietly gen isurv=basesurv2^exp(coef_interven) if Intervention==1 &amp; weight~=.</w:t>
      </w:r>
    </w:p>
    <w:p w14:paraId="72D162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9. quietly gen cfsurv=basesurv2 if Intervention==1 &amp; weight~=.</w:t>
      </w:r>
    </w:p>
    <w:p w14:paraId="65BF29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0. quietly gen effect=isurv-cfsurv</w:t>
      </w:r>
    </w:p>
    <w:p w14:paraId="71A4D87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1. quietly sum isurv ,d</w:t>
      </w:r>
    </w:p>
    <w:p w14:paraId="5C1245D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2. quietly gen isurv_mean = r(mean)</w:t>
      </w:r>
    </w:p>
    <w:p w14:paraId="440D606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3. quietly sum cfsurv ,d</w:t>
      </w:r>
    </w:p>
    <w:p w14:paraId="50393F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4. quietly gen cfsurv_mean = r(mean)</w:t>
      </w:r>
    </w:p>
    <w:p w14:paraId="3F3EDA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5. quietly sum effect ,d</w:t>
      </w:r>
    </w:p>
    <w:p w14:paraId="6959AB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6. quietly gen effect_mean = r(mean)</w:t>
      </w:r>
    </w:p>
    <w:p w14:paraId="30263A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7. scalar drop coef_interven</w:t>
      </w:r>
    </w:p>
    <w:p w14:paraId="45998D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8. quietly keep in 1</w:t>
      </w:r>
    </w:p>
    <w:p w14:paraId="2EE680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9. quietly keep isurv_mean cfsurv_mean effect_mean</w:t>
      </w:r>
    </w:p>
    <w:p w14:paraId="5BEC2CE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0. quietly append using "c:\DATA\OneDrive - SYREON Kft\Safe Syreon\syreon\horizon2020\selfie\elemzes\retro_t</w:t>
      </w:r>
    </w:p>
    <w:p w14:paraId="0E82A37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do_plusz201910\data\survival_bootstrap20200921_year2.dta"</w:t>
      </w:r>
    </w:p>
    <w:p w14:paraId="44C592A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1. quietly save "c:\DATA\OneDrive - SYREON Kft\Safe Syreon\syreon\horizon2020\selfie\elemzes\retro_tudo_plus</w:t>
      </w:r>
    </w:p>
    <w:p w14:paraId="6A98C2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z201910\data\survival_bootstrap20200921_year2.dta", replace</w:t>
      </w:r>
    </w:p>
    <w:p w14:paraId="015D1AB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2. restore</w:t>
      </w:r>
    </w:p>
    <w:p w14:paraId="6BD6184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3. }</w:t>
      </w:r>
    </w:p>
    <w:p w14:paraId="0F6E07B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B2A545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71F2602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7A607E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2.dta", clear</w:t>
      </w:r>
    </w:p>
    <w:p w14:paraId="62E6D00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BC8CD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71714F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2_arch.dta", replace</w:t>
      </w:r>
    </w:p>
    <w:p w14:paraId="230CD1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3DD61B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2_arch.dta saved</w:t>
      </w:r>
    </w:p>
    <w:p w14:paraId="59D84C5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9F65D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_mean cfsurv_mean effect_mean, d</w:t>
      </w:r>
    </w:p>
    <w:p w14:paraId="5B74CA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A899F1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isurv_mean</w:t>
      </w:r>
    </w:p>
    <w:p w14:paraId="7CA902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7AC7793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5181D61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4683553       .4136123</w:t>
      </w:r>
    </w:p>
    <w:p w14:paraId="7D0044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5133174       .4165988</w:t>
      </w:r>
    </w:p>
    <w:p w14:paraId="0E4E93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5271121       .4388968       Obs                 975</w:t>
      </w:r>
    </w:p>
    <w:p w14:paraId="777B419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5605842       .4431646       Sum of Wgt.         975</w:t>
      </w:r>
    </w:p>
    <w:p w14:paraId="4E8F70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FEE193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5991575                      Mean           .5958418</w:t>
      </w:r>
    </w:p>
    <w:p w14:paraId="1C4AFA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505897</w:t>
      </w:r>
    </w:p>
    <w:p w14:paraId="037E82D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6305094       .7104161</w:t>
      </w:r>
    </w:p>
    <w:p w14:paraId="276EC92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6585909       .7135847       Variance       .0025593</w:t>
      </w:r>
    </w:p>
    <w:p w14:paraId="60279C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6784304       .7189884       Skewness      -.2598763</w:t>
      </w:r>
    </w:p>
    <w:p w14:paraId="6AAB07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 .702301       .7274858       Kurtosis        2.98042</w:t>
      </w:r>
    </w:p>
    <w:p w14:paraId="3E3F4A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D0C76D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cfsurv_mean</w:t>
      </w:r>
    </w:p>
    <w:p w14:paraId="0238B4B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547954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4DBDD0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3059511       .2547489</w:t>
      </w:r>
    </w:p>
    <w:p w14:paraId="05FEC6C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3459488        .255805</w:t>
      </w:r>
    </w:p>
    <w:p w14:paraId="1A1D408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3638516       .2688905       Obs                 975</w:t>
      </w:r>
    </w:p>
    <w:p w14:paraId="6F421CC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3994161       .2773674       Sum of Wgt.         975</w:t>
      </w:r>
    </w:p>
    <w:p w14:paraId="56575AB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040A0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4365236                      Mean            .440785</w:t>
      </w:r>
    </w:p>
    <w:p w14:paraId="7A6410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620446</w:t>
      </w:r>
    </w:p>
    <w:p w14:paraId="6BE2E99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4803355       .6259434</w:t>
      </w:r>
    </w:p>
    <w:p w14:paraId="7B292C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 .519668       .6387474       Variance       .0038495</w:t>
      </w:r>
    </w:p>
    <w:p w14:paraId="75A9F0D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5466423       .6501067       Skewness       .2448557</w:t>
      </w:r>
    </w:p>
    <w:p w14:paraId="138A80D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6012914       .6561868       Kurtosis       3.229064</w:t>
      </w:r>
    </w:p>
    <w:p w14:paraId="437D8C4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27A4C6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effect_mean</w:t>
      </w:r>
    </w:p>
    <w:p w14:paraId="68D25E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697455E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2F10E3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-.0301611      -.1057564</w:t>
      </w:r>
    </w:p>
    <w:p w14:paraId="35E9ED2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0309798      -.0867787</w:t>
      </w:r>
    </w:p>
    <w:p w14:paraId="6A3BDD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0556356      -.0746424       Obs                 975</w:t>
      </w:r>
    </w:p>
    <w:p w14:paraId="159F7E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1065978      -.0495992       Sum of Wgt.         975</w:t>
      </w:r>
    </w:p>
    <w:p w14:paraId="22B584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8BB93B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1582056                      Mean           .1550568</w:t>
      </w:r>
    </w:p>
    <w:p w14:paraId="3F1E70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748394</w:t>
      </w:r>
    </w:p>
    <w:p w14:paraId="0DD39D3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2040964        .351326</w:t>
      </w:r>
    </w:p>
    <w:p w14:paraId="0A4320D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2480586       .3574198       Variance       .0056009</w:t>
      </w:r>
    </w:p>
    <w:p w14:paraId="4C4EE9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2734244       .3599841       Skewness      -.1627452</w:t>
      </w:r>
    </w:p>
    <w:p w14:paraId="0A725B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3289204       .3668498       Kurtosis       3.132463</w:t>
      </w:r>
    </w:p>
    <w:p w14:paraId="6036EFB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696982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entile isurv_mean cfsurv_mean effect_mean, centile(2.5 97.5)</w:t>
      </w:r>
    </w:p>
    <w:p w14:paraId="4A578F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C25DCC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       -- Binom. Interp. --</w:t>
      </w:r>
    </w:p>
    <w:p w14:paraId="7392AC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Variable |       Obs  Percentile    Centile        [95% Conf. Interval]</w:t>
      </w:r>
    </w:p>
    <w:p w14:paraId="5CF5987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+-------------------------------------------------------------</w:t>
      </w:r>
    </w:p>
    <w:p w14:paraId="54E80B4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isurv_mean |       975        2.5    .4948194         .479186    .5019271</w:t>
      </w:r>
    </w:p>
    <w:p w14:paraId="6505F6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6903531        .6837518    .6949455</w:t>
      </w:r>
    </w:p>
    <w:p w14:paraId="30DB719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cfsurv_mean |       975        2.5    .3258602        .3124696    .3402583</w:t>
      </w:r>
    </w:p>
    <w:p w14:paraId="6DA1A5B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5784923        .5592152    .5885897</w:t>
      </w:r>
    </w:p>
    <w:p w14:paraId="6D60357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ffect_mean |       975        2.5   -.0028188       -.0192199    .0110188</w:t>
      </w:r>
    </w:p>
    <w:p w14:paraId="1EF05FD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3040201        .2847203    .3189023</w:t>
      </w:r>
    </w:p>
    <w:p w14:paraId="069A735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E4759B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424AD4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Generate effect at year 3</w:t>
      </w:r>
    </w:p>
    <w:p w14:paraId="4BC20E3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6EA815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retro_tudo_plus20200904_surv_weights_edited.dta", clear</w:t>
      </w:r>
    </w:p>
    <w:p w14:paraId="4146AD4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F714E9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tset fuptime [pweight = weight], failure(death)</w:t>
      </w:r>
    </w:p>
    <w:p w14:paraId="48E09E4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C2485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failure event:  death != 0 &amp; death &lt; .</w:t>
      </w:r>
    </w:p>
    <w:p w14:paraId="501D723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obs. time interval:  (0, fuptime]</w:t>
      </w:r>
    </w:p>
    <w:p w14:paraId="14B3869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xit on or before:  failure</w:t>
      </w:r>
    </w:p>
    <w:p w14:paraId="46401EA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weight:  [pweight=weight]</w:t>
      </w:r>
    </w:p>
    <w:p w14:paraId="24E5FD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644E1A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3B92A0C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total observations</w:t>
      </w:r>
    </w:p>
    <w:p w14:paraId="032E16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0  exclusions</w:t>
      </w:r>
    </w:p>
    <w:p w14:paraId="1A1F5F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</w:t>
      </w:r>
    </w:p>
    <w:p w14:paraId="40A4DC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296  observations remaining, representing</w:t>
      </w:r>
    </w:p>
    <w:p w14:paraId="0FB423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123  failures in single-record/single-failure data</w:t>
      </w:r>
    </w:p>
    <w:p w14:paraId="0CC4FE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170,621  total analysis time at risk and under observation</w:t>
      </w:r>
    </w:p>
    <w:p w14:paraId="7C751C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at risk from t =         0</w:t>
      </w:r>
    </w:p>
    <w:p w14:paraId="33DE8F4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earliest observed entry t =         0</w:t>
      </w:r>
    </w:p>
    <w:p w14:paraId="7C2AA60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last observed exit t =     1,797</w:t>
      </w:r>
    </w:p>
    <w:p w14:paraId="0B30263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1371DD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 Age i.Sex i.Residence_type JKM_score i.Initial_symptom_group i.Days_onset_to_1stcod</w:t>
      </w:r>
    </w:p>
    <w:p w14:paraId="4A819A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e_cat i.ChestCTbefore1stcode i.Bronchoscopybefore1stcode i.Brainimagingbefore1stcode i.PETCTbefore1stcode  i</w:t>
      </w:r>
    </w:p>
    <w:p w14:paraId="69066EF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.Hist_final_groups</w:t>
      </w:r>
    </w:p>
    <w:p w14:paraId="36DC205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35D2B52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Sex             _ISex_1-2           (_ISex_1 for Sex==female omitted)</w:t>
      </w:r>
    </w:p>
    <w:p w14:paraId="6F7C6E6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Residence_t~e   _IResidence_1-2     (_IResidence_1 for Resi~e==rural omitted)</w:t>
      </w:r>
    </w:p>
    <w:p w14:paraId="13A58D4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itia~_group   _IInitial_s_1-3     (_IInitial_s_1 for Ini..==asymptomatic finding omitted)</w:t>
      </w:r>
    </w:p>
    <w:p w14:paraId="512A18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Days_onset~at   _IDays_onse_1-5     (_IDays_onse_1 for Da~at==(13,36] omitted)</w:t>
      </w:r>
    </w:p>
    <w:p w14:paraId="56EECE2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ChestCTbefo~e   _IChestCTbe_1-2     (_IChestCTbe_1 for ChestCT~e==no omitted)</w:t>
      </w:r>
    </w:p>
    <w:p w14:paraId="226719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onchosco~de   _IBronchosc_1-2     (_IBronchosc_1 for Bronch~de==no omitted)</w:t>
      </w:r>
    </w:p>
    <w:p w14:paraId="685244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Brainimagin~e   _IBrainimag_1-2     (_IBrainimag_1 for Brainim~e==no omitted)</w:t>
      </w:r>
    </w:p>
    <w:p w14:paraId="3724F1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PETCTbefore~e   _IPETCTbefo_1-2     (_IPETCTbefo_1 for PETCTbe~e==no omitted)</w:t>
      </w:r>
    </w:p>
    <w:p w14:paraId="1F4D492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Hist_final_~s   _IHist_fina_1-4     (_IHist_fina_1 for His~s==NSCLC other_nos omitted)</w:t>
      </w:r>
    </w:p>
    <w:p w14:paraId="72FCC72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671A09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302A0D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584A64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38FE7B0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5C3D24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1465DF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2336747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32.15311</w:t>
      </w:r>
    </w:p>
    <w:p w14:paraId="7B1DA00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31.66715</w:t>
      </w:r>
    </w:p>
    <w:p w14:paraId="3A907D3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3:   log pseudolikelihood = -631.65968</w:t>
      </w:r>
    </w:p>
    <w:p w14:paraId="541F7C1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4:   log pseudolikelihood = -631.65967</w:t>
      </w:r>
    </w:p>
    <w:p w14:paraId="56E78C0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0BF3484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31.65967</w:t>
      </w:r>
    </w:p>
    <w:p w14:paraId="0F278E1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B824C0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50ABED0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EB0236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764A9FF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27E7FB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09BAB50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8)    =       46.04</w:t>
      </w:r>
    </w:p>
    <w:p w14:paraId="5ABEEBF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31.65967             Prob &gt; chi2      =      0.0003</w:t>
      </w:r>
    </w:p>
    <w:p w14:paraId="69700FB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B17D24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2BEA856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5F0C55D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77463DB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5CBABE8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43281   .1398126    -2.07   0.039     .4118132    .9770745</w:t>
      </w:r>
    </w:p>
    <w:p w14:paraId="032BC5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Age |   1.021776   .0127613     1.72   0.085     .9970675    1.047096</w:t>
      </w:r>
    </w:p>
    <w:p w14:paraId="414EB4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_ISex_2 |   .9781508   .2080114    -0.10   0.917     .6447497    1.483954</w:t>
      </w:r>
    </w:p>
    <w:p w14:paraId="03769E8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Residence_2 |   1.355715   .2692507     1.53   0.125     .9185786    2.000878</w:t>
      </w:r>
    </w:p>
    <w:p w14:paraId="78AC82A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JKM_score |   1.011873   .0159777     0.75   0.455     .9810367    1.043678</w:t>
      </w:r>
    </w:p>
    <w:p w14:paraId="0D1DF4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2 |   2.488784   1.497845     1.52   0.130     .7650709    8.096042</w:t>
      </w:r>
    </w:p>
    <w:p w14:paraId="5132E71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itial_s_3 |   1.817659   .4512903     2.41   0.016     1.117314    2.956988</w:t>
      </w:r>
    </w:p>
    <w:p w14:paraId="28D886D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2 |   .9490133   .2571432    -0.19   0.847     .5579972    1.614034</w:t>
      </w:r>
    </w:p>
    <w:p w14:paraId="15B9E1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3 |   .7379581    .234036    -0.96   0.338     .3963526    1.373984</w:t>
      </w:r>
    </w:p>
    <w:p w14:paraId="17077EE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4 |    .983338   .3057757    -0.05   0.957     .5345839    1.808797</w:t>
      </w:r>
    </w:p>
    <w:p w14:paraId="159C671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Days_onse_5 |   .6634424   .2633534    -1.03   0.301     .3047325      1.4444</w:t>
      </w:r>
    </w:p>
    <w:p w14:paraId="2C2CC5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ChestCTbe_2 |     .57278   .1275294    -2.50   0.012     .3702269    .8861509</w:t>
      </w:r>
    </w:p>
    <w:p w14:paraId="4CAB97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onchosc_2 |   1.182799   .8134578     0.24   0.807     .3072598    4.553193</w:t>
      </w:r>
    </w:p>
    <w:p w14:paraId="6DECF05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Brainimag_2 |   1.386593    .415896     1.09   0.276     .7702624    2.496084</w:t>
      </w:r>
    </w:p>
    <w:p w14:paraId="35CC2BC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PETCTbefo_2 |   .3989819   .4754258    -0.77   0.441     .0386068     4.12328</w:t>
      </w:r>
    </w:p>
    <w:p w14:paraId="74B7DE0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2 |   .9087432   .3876759    -0.22   0.823     .3938337     2.09686</w:t>
      </w:r>
    </w:p>
    <w:p w14:paraId="4CCDE55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3 |   .7342714   .3922844    -0.58   0.563     .2576928    2.092237</w:t>
      </w:r>
    </w:p>
    <w:p w14:paraId="11E363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Hist_fina_4 |   .9382123   .3726806    -0.16   0.872     .4307084    2.043709</w:t>
      </w:r>
    </w:p>
    <w:p w14:paraId="5B7CDBC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60083D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73E941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xi: stcox i.Intervention</w:t>
      </w:r>
    </w:p>
    <w:p w14:paraId="76C4CC6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.Intervention    _IIntervent_0-1     (naturally coded; _IIntervent_0 omitted)</w:t>
      </w:r>
    </w:p>
    <w:p w14:paraId="76E2DAF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7F73BA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failure _d:  death</w:t>
      </w:r>
    </w:p>
    <w:p w14:paraId="62B759B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analysis time _t:  fuptime</w:t>
      </w:r>
    </w:p>
    <w:p w14:paraId="2EFAA82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weight:  [pweight=weight]</w:t>
      </w:r>
    </w:p>
    <w:p w14:paraId="61121A7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E8D29F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sum of wgt is 242.5420639514923)</w:t>
      </w:r>
    </w:p>
    <w:p w14:paraId="588F6BB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52.47329</w:t>
      </w:r>
    </w:p>
    <w:p w14:paraId="1124A29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1:   log pseudolikelihood = -649.37479</w:t>
      </w:r>
    </w:p>
    <w:p w14:paraId="457EB43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2:   log pseudolikelihood = -649.37456</w:t>
      </w:r>
    </w:p>
    <w:p w14:paraId="28D4FD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Refining estimates:</w:t>
      </w:r>
    </w:p>
    <w:p w14:paraId="0E0BD93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Iteration 0:   log pseudolikelihood = -649.37456</w:t>
      </w:r>
    </w:p>
    <w:p w14:paraId="7799659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2DBB57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Cox regression -- Breslow method for ties</w:t>
      </w:r>
    </w:p>
    <w:p w14:paraId="51CE4FA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2D2B24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subjects      =          243             Number of obs    =         296</w:t>
      </w:r>
    </w:p>
    <w:p w14:paraId="180F1EC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No. of failures      =          104</w:t>
      </w:r>
    </w:p>
    <w:p w14:paraId="171B59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Time at risk         =  133177.0343</w:t>
      </w:r>
    </w:p>
    <w:p w14:paraId="0F35505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Wald chi2(1)     =        4.80</w:t>
      </w:r>
    </w:p>
    <w:p w14:paraId="0B58386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Log pseudolikelihood =   -649.37456             Prob &gt; chi2      =      0.0285</w:t>
      </w:r>
    </w:p>
    <w:p w14:paraId="5277B7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5B866C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1E4C476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|               Robust</w:t>
      </w:r>
    </w:p>
    <w:p w14:paraId="6F5AE8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_t | Haz. Ratio   Std. Err.      z    P&gt;|z|     [95% Conf. Interval]</w:t>
      </w:r>
    </w:p>
    <w:p w14:paraId="0D8C7F7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+----------------------------------------------------------------</w:t>
      </w:r>
    </w:p>
    <w:p w14:paraId="6202FCA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_IIntervent_1 |   .6390191   .1306293    -2.19   0.028     .4280652    .9539327</w:t>
      </w:r>
    </w:p>
    <w:p w14:paraId="27A284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</w:t>
      </w:r>
    </w:p>
    <w:p w14:paraId="20CBB8E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281592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dict basesurv, basesurv</w:t>
      </w:r>
    </w:p>
    <w:p w14:paraId="7744E6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95E1A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ef coef_interven=_b[_IIntervent_1]</w:t>
      </w:r>
    </w:p>
    <w:p w14:paraId="1A2C83E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8CC62F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index=max(fuptime) if fuptime&lt;=1095</w:t>
      </w:r>
    </w:p>
    <w:p w14:paraId="13FCC2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65 missing values generated)</w:t>
      </w:r>
    </w:p>
    <w:p w14:paraId="62C5E5E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D11B47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timepoint=min(timepointindex)</w:t>
      </w:r>
    </w:p>
    <w:p w14:paraId="0B4457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7EFCE2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erate index=basesurv if fuptime==timepoint</w:t>
      </w:r>
    </w:p>
    <w:p w14:paraId="25C3F70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295 missing values generated)</w:t>
      </w:r>
    </w:p>
    <w:p w14:paraId="69E860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2D06E0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egen basesurv2=min(index)</w:t>
      </w:r>
    </w:p>
    <w:p w14:paraId="61193B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00443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place basesurv2=.  if Intervention==0</w:t>
      </w:r>
    </w:p>
    <w:p w14:paraId="5E979EE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real changes made, 173 to missing)</w:t>
      </w:r>
    </w:p>
    <w:p w14:paraId="79B785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08BE55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isurv=basesurv2^exp(coef_interven) if Intervention==1 &amp; weight~=.</w:t>
      </w:r>
    </w:p>
    <w:p w14:paraId="61EB0AF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1110419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7B1A0A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cfsurv=basesurv2 if Intervention==1 &amp; weight~=.</w:t>
      </w:r>
    </w:p>
    <w:p w14:paraId="346D6CE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64F8B1C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3C874B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gen effect=isurv-cfsurv</w:t>
      </w:r>
    </w:p>
    <w:p w14:paraId="2C3323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173 missing values generated)</w:t>
      </w:r>
    </w:p>
    <w:p w14:paraId="40E75D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70512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 cfsurv effect, d</w:t>
      </w:r>
    </w:p>
    <w:p w14:paraId="68B5D47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2A3C1C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isurv</w:t>
      </w:r>
    </w:p>
    <w:p w14:paraId="7F4EABA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081B881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233FFE1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5422474       .5422474</w:t>
      </w:r>
    </w:p>
    <w:p w14:paraId="6904AE1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5422474       .5422474</w:t>
      </w:r>
    </w:p>
    <w:p w14:paraId="7397CFD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5422474       .5422474       Obs                 123</w:t>
      </w:r>
    </w:p>
    <w:p w14:paraId="220C83D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5422474       .5422474       Sum of Wgt.         123</w:t>
      </w:r>
    </w:p>
    <w:p w14:paraId="552B370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5EA286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5422474                      Mean           .5422474</w:t>
      </w:r>
    </w:p>
    <w:p w14:paraId="331C1D9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58A798D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5422474       .5422474</w:t>
      </w:r>
    </w:p>
    <w:p w14:paraId="309F8D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5422474       .5422474       Variance              0</w:t>
      </w:r>
    </w:p>
    <w:p w14:paraId="740E05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5422474       .5422474       Skewness              .</w:t>
      </w:r>
    </w:p>
    <w:p w14:paraId="58F79CE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5422474       .5422474       Kurtosis              .</w:t>
      </w:r>
    </w:p>
    <w:p w14:paraId="2E4C44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EFF27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cfsurv</w:t>
      </w:r>
    </w:p>
    <w:p w14:paraId="5DAC7C2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3D23CD1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217EEA6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3837479       .3837479</w:t>
      </w:r>
    </w:p>
    <w:p w14:paraId="1CF35A7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3837479       .3837479</w:t>
      </w:r>
    </w:p>
    <w:p w14:paraId="3EE27A6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3837479       .3837479       Obs                 123</w:t>
      </w:r>
    </w:p>
    <w:p w14:paraId="117E558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3837479       .3837479       Sum of Wgt.         123</w:t>
      </w:r>
    </w:p>
    <w:p w14:paraId="36A2DD0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107157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3837479                      Mean           .3837479</w:t>
      </w:r>
    </w:p>
    <w:p w14:paraId="27D0271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7779610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3837479       .3837479</w:t>
      </w:r>
    </w:p>
    <w:p w14:paraId="068CD73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3837479       .3837479       Variance              0</w:t>
      </w:r>
    </w:p>
    <w:p w14:paraId="642901F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3837479       .3837479       Skewness              .</w:t>
      </w:r>
    </w:p>
    <w:p w14:paraId="143D484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3837479       .3837479       Kurtosis              .</w:t>
      </w:r>
    </w:p>
    <w:p w14:paraId="0E0ACD0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F69057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effect</w:t>
      </w:r>
    </w:p>
    <w:p w14:paraId="0B04C59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511BD26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33643A0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1584995       .1584995</w:t>
      </w:r>
    </w:p>
    <w:p w14:paraId="2713BC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1584995       .1584995</w:t>
      </w:r>
    </w:p>
    <w:p w14:paraId="3B3DA65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1584995       .1584995       Obs                 123</w:t>
      </w:r>
    </w:p>
    <w:p w14:paraId="47220F3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1584995       .1584995       Sum of Wgt.         123</w:t>
      </w:r>
    </w:p>
    <w:p w14:paraId="00AFC8F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2BD86D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1584995                      Mean           .1584995</w:t>
      </w:r>
    </w:p>
    <w:p w14:paraId="6BEAE18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       0</w:t>
      </w:r>
    </w:p>
    <w:p w14:paraId="2CDA4A4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1584995       .1584995</w:t>
      </w:r>
    </w:p>
    <w:p w14:paraId="4D5FC6E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1584995       .1584995       Variance              0</w:t>
      </w:r>
    </w:p>
    <w:p w14:paraId="6E5F63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1584995       .1584995       Skewness              .</w:t>
      </w:r>
    </w:p>
    <w:p w14:paraId="5C693FE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1584995       .1584995       Kurtosis              .</w:t>
      </w:r>
    </w:p>
    <w:p w14:paraId="4CC52C9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34CE5D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calar drop coef_interven</w:t>
      </w:r>
    </w:p>
    <w:p w14:paraId="78193C8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B3494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preserve</w:t>
      </w:r>
    </w:p>
    <w:p w14:paraId="2B3139C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A8274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19B505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04.dta", clear</w:t>
      </w:r>
    </w:p>
    <w:p w14:paraId="50B0CE9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9F1E52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drop _all</w:t>
      </w:r>
    </w:p>
    <w:p w14:paraId="3FF1A7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4C3C18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54E44C1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3.dta", replace emptyok</w:t>
      </w:r>
    </w:p>
    <w:p w14:paraId="55488F8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(note: dataset contains 0 observations)</w:t>
      </w:r>
    </w:p>
    <w:p w14:paraId="5BB6570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7D366B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3.dta saved</w:t>
      </w:r>
    </w:p>
    <w:p w14:paraId="2BD969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EAB948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restore</w:t>
      </w:r>
    </w:p>
    <w:p w14:paraId="276F1D4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CC1D7E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6385510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Bootstraping</w:t>
      </w:r>
    </w:p>
    <w:p w14:paraId="0C8145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forvalues boot = 1/1000 {</w:t>
      </w:r>
    </w:p>
    <w:p w14:paraId="5664F9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2. preserve</w:t>
      </w:r>
    </w:p>
    <w:p w14:paraId="7ABDEFF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3. quietly drop  basesurv basesurv2 index timepointindex timepoint isurv cfsurv effect prob weight</w:t>
      </w:r>
    </w:p>
    <w:p w14:paraId="63ACD35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4. set seed  `boot'112</w:t>
      </w:r>
    </w:p>
    <w:p w14:paraId="78358C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5. bsample</w:t>
      </w:r>
    </w:p>
    <w:p w14:paraId="39674B2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6. quietly xi: logit Intervention Age i.Sex i.Residence_type JKM_score i.Initial_symptom_group i.Days_onset_</w:t>
      </w:r>
    </w:p>
    <w:p w14:paraId="4ABBA18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to_1stcode_cat i.ChestCTbefore1stcode i.Bronchoscopybefore1stcode i.Brainimagingbefore1stcode i.PETCTbefore1</w:t>
      </w:r>
    </w:p>
    <w:p w14:paraId="1B30FAB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stcode  i.Hist_final_groups</w:t>
      </w:r>
    </w:p>
    <w:p w14:paraId="410EC7D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7. quietly predict prob , pr</w:t>
      </w:r>
    </w:p>
    <w:p w14:paraId="6F159E5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8. *generating atet weight</w:t>
      </w:r>
    </w:p>
    <w:p w14:paraId="2B68F0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gen weight=1 if Intervention==1 &amp; prob~=.</w:t>
      </w:r>
    </w:p>
    <w:p w14:paraId="73E64B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. quietly replace weight=prob/(1-prob) if Intervention==0</w:t>
      </w:r>
    </w:p>
    <w:p w14:paraId="64EB7D3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0. *Cox-regression</w:t>
      </w:r>
    </w:p>
    <w:p w14:paraId="392F69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quietly xi: stcox i.Intervention</w:t>
      </w:r>
    </w:p>
    <w:p w14:paraId="6AECF24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1. quietly predict basesurv, basesurv</w:t>
      </w:r>
    </w:p>
    <w:p w14:paraId="1F18ADD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2. scalar def coef_interven=_b[_IIntervent_1]</w:t>
      </w:r>
    </w:p>
    <w:p w14:paraId="10D3108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3. quietly egen timepointindex=max(fuptime) if fuptime&lt;=1095</w:t>
      </w:r>
    </w:p>
    <w:p w14:paraId="0C2D5CE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4. quietly egen timepoint=min(timepointindex)</w:t>
      </w:r>
    </w:p>
    <w:p w14:paraId="43514E8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5. quietly generate index=basesurv if fuptime==timepoint</w:t>
      </w:r>
    </w:p>
    <w:p w14:paraId="213D5C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6. quietly egen basesurv2=min(index)</w:t>
      </w:r>
    </w:p>
    <w:p w14:paraId="4A1CA3F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7. quietly replace basesurv2=.  if Intervention==0</w:t>
      </w:r>
    </w:p>
    <w:p w14:paraId="47CC2A7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8. quietly gen isurv=basesurv2^exp(coef_interven) if Intervention==1 &amp; weight~=.</w:t>
      </w:r>
    </w:p>
    <w:p w14:paraId="7E86770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9. quietly gen cfsurv=basesurv2 if Intervention==1 &amp; weight~=.</w:t>
      </w:r>
    </w:p>
    <w:p w14:paraId="0791A9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0. quietly gen effect=isurv-cfsurv</w:t>
      </w:r>
    </w:p>
    <w:p w14:paraId="7A32B2A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1. quietly sum isurv ,d</w:t>
      </w:r>
    </w:p>
    <w:p w14:paraId="05FCEB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2. quietly gen isurv_mean = r(mean)</w:t>
      </w:r>
    </w:p>
    <w:p w14:paraId="52D9681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3. quietly sum cfsurv ,d</w:t>
      </w:r>
    </w:p>
    <w:p w14:paraId="797B078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4. quietly gen cfsurv_mean = r(mean)</w:t>
      </w:r>
    </w:p>
    <w:p w14:paraId="7FDCC9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5. quietly sum effect ,d</w:t>
      </w:r>
    </w:p>
    <w:p w14:paraId="54326AA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6. quietly gen effect_mean = r(mean)</w:t>
      </w:r>
    </w:p>
    <w:p w14:paraId="2D339E4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7. scalar drop coef_interven</w:t>
      </w:r>
    </w:p>
    <w:p w14:paraId="304B05E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8. quietly keep in 1</w:t>
      </w:r>
    </w:p>
    <w:p w14:paraId="492EEE3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29. quietly keep isurv_mean cfsurv_mean effect_mean</w:t>
      </w:r>
    </w:p>
    <w:p w14:paraId="2874EE9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0. quietly append using "c:\DATA\OneDrive - SYREON Kft\Safe Syreon\syreon\horizon2020\selfie\elemzes\retro_t</w:t>
      </w:r>
    </w:p>
    <w:p w14:paraId="28F235C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do_plusz201910\data\survival_bootstrap20200921_year3.dta"</w:t>
      </w:r>
    </w:p>
    <w:p w14:paraId="6F05F71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1. quietly save "c:\DATA\OneDrive - SYREON Kft\Safe Syreon\syreon\horizon2020\selfie\elemzes\retro_tudo_plus</w:t>
      </w:r>
    </w:p>
    <w:p w14:paraId="52E551D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z201910\data\survival_bootstrap20200921_year3.dta", replace</w:t>
      </w:r>
    </w:p>
    <w:p w14:paraId="4280DA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2. restore</w:t>
      </w:r>
    </w:p>
    <w:p w14:paraId="643BF8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33. }</w:t>
      </w:r>
    </w:p>
    <w:p w14:paraId="6BA9E36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F86883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17257C7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142538F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3.dta", clear</w:t>
      </w:r>
    </w:p>
    <w:p w14:paraId="730699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F4CA05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ave "c:\DATA\OneDrive - SYREON Kft\Safe Syreon\syreon\horizon2020\selfie\elemzes\retro_tudo_plusz201910\dat</w:t>
      </w:r>
    </w:p>
    <w:p w14:paraId="19AF47A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a\survival_bootstrap20200921_year3_arch.dta", replace</w:t>
      </w:r>
    </w:p>
    <w:p w14:paraId="745D822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file c:\DATA\OneDrive - SYREON Kft\Safe Syreon\syreon\horizon2020\selfie\elemzes\retro_tudo_plusz201910\data\s</w:t>
      </w:r>
    </w:p>
    <w:p w14:paraId="4257D96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urvival_bootstrap20200921_year3_arch.dta saved</w:t>
      </w:r>
    </w:p>
    <w:p w14:paraId="3F3B40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5F3099E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sum isurv_mean cfsurv_mean effect_mean, d</w:t>
      </w:r>
    </w:p>
    <w:p w14:paraId="668E53E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D354B8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isurv_mean</w:t>
      </w:r>
    </w:p>
    <w:p w14:paraId="009EB9D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644BE0B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4DF9B3F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4203344       .3862664</w:t>
      </w:r>
    </w:p>
    <w:p w14:paraId="7F7AC37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4510183       .3868244</w:t>
      </w:r>
    </w:p>
    <w:p w14:paraId="23AA25F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 .472589       .3880171       Obs                 989</w:t>
      </w:r>
    </w:p>
    <w:p w14:paraId="517F5E4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5076656       .3886546       Sum of Wgt.         989</w:t>
      </w:r>
    </w:p>
    <w:p w14:paraId="1E51AD8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E7BE48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5404792                      Mean           .5405801</w:t>
      </w:r>
    </w:p>
    <w:p w14:paraId="31FB9F0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526331</w:t>
      </w:r>
    </w:p>
    <w:p w14:paraId="1D10DD6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.5762512       .6854927</w:t>
      </w:r>
    </w:p>
    <w:p w14:paraId="2B09CC8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.6084105       .6950322       Variance       .0027702</w:t>
      </w:r>
    </w:p>
    <w:p w14:paraId="31F7F4F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6259891        .707899       Skewness      -.0290948</w:t>
      </w:r>
    </w:p>
    <w:p w14:paraId="107C873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 .657611       .7120967       Kurtosis         3.0088</w:t>
      </w:r>
    </w:p>
    <w:p w14:paraId="145CDFC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4A021DC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cfsurv_mean</w:t>
      </w:r>
    </w:p>
    <w:p w14:paraId="4E3E1E0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4012191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1158F2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 .2242226       .1516709</w:t>
      </w:r>
    </w:p>
    <w:p w14:paraId="1C658B7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2756248       .1703693</w:t>
      </w:r>
    </w:p>
    <w:p w14:paraId="7EA4144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2981551       .1855569       Obs                 989</w:t>
      </w:r>
    </w:p>
    <w:p w14:paraId="77AB66B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3392472       .1869396       Sum of Wgt.         989</w:t>
      </w:r>
    </w:p>
    <w:p w14:paraId="058FB8C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5B02C0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.3807037                      Mean           .3810378</w:t>
      </w:r>
    </w:p>
    <w:p w14:paraId="0295761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656484</w:t>
      </w:r>
    </w:p>
    <w:p w14:paraId="3AE0F64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 .421552       .6072062</w:t>
      </w:r>
    </w:p>
    <w:p w14:paraId="6355B18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 .462249       .6179251       Variance       .0043097</w:t>
      </w:r>
    </w:p>
    <w:p w14:paraId="69896D4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4885525       .6565761       Skewness       .1801485</w:t>
      </w:r>
    </w:p>
    <w:p w14:paraId="5832FF3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5332106       .7037793       Kurtosis       3.944263</w:t>
      </w:r>
    </w:p>
    <w:p w14:paraId="3775851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27FD8B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effect_mean</w:t>
      </w:r>
    </w:p>
    <w:p w14:paraId="6DA8B22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</w:t>
      </w:r>
    </w:p>
    <w:p w14:paraId="7BC7505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Percentiles      Smallest</w:t>
      </w:r>
    </w:p>
    <w:p w14:paraId="28611EA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1%    -.0326158      -.0823851</w:t>
      </w:r>
    </w:p>
    <w:p w14:paraId="30E19D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5%     .0306417      -.0805516</w:t>
      </w:r>
    </w:p>
    <w:p w14:paraId="5A6201C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10%     .0560009      -.0720243       Obs                 989</w:t>
      </w:r>
    </w:p>
    <w:p w14:paraId="7CEAB6D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25%     .1074943      -.0639326       Sum of Wgt.         989</w:t>
      </w:r>
    </w:p>
    <w:p w14:paraId="5375FD0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078A69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50%      .157045                      Mean           .1595422</w:t>
      </w:r>
    </w:p>
    <w:p w14:paraId="5F9CFAA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Largest       Std. Dev.      .0790861</w:t>
      </w:r>
    </w:p>
    <w:p w14:paraId="2447B67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75%      .215106       .3748775</w:t>
      </w:r>
    </w:p>
    <w:p w14:paraId="6E2F29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0%      .262218       .3772162       Variance       .0062546</w:t>
      </w:r>
    </w:p>
    <w:p w14:paraId="226936C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5%     .2888573       .3781118       Skewness      -.0835204</w:t>
      </w:r>
    </w:p>
    <w:p w14:paraId="39665E1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99%     .3335513       .3909602       Kurtosis       2.953467</w:t>
      </w:r>
    </w:p>
    <w:p w14:paraId="2735236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C9BE7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entile isurv_mean cfsurv_mean effect_mean, centile(2.5 97.5)</w:t>
      </w:r>
    </w:p>
    <w:p w14:paraId="441F5F8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2A1762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                                          -- Binom. Interp. --</w:t>
      </w:r>
    </w:p>
    <w:p w14:paraId="073D4B3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Variable |       Obs  Percentile    Centile        [95% Conf. Interval]</w:t>
      </w:r>
    </w:p>
    <w:p w14:paraId="557A7F0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+-------------------------------------------------------------</w:t>
      </w:r>
    </w:p>
    <w:p w14:paraId="5768136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isurv_mean |       989        2.5    .4369249        .4303142    .4411324</w:t>
      </w:r>
    </w:p>
    <w:p w14:paraId="4EBD98E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6451311        .6354521    .6521698</w:t>
      </w:r>
    </w:p>
    <w:p w14:paraId="5AA0D0FB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cfsurv_mean |       989        2.5    .2574997        .2385189    .2676827</w:t>
      </w:r>
    </w:p>
    <w:p w14:paraId="667E03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5161813        .5052291     .525386</w:t>
      </w:r>
    </w:p>
    <w:p w14:paraId="0B6A682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effect_mean |       989        2.5   -.0000653       -.0224433    .0101376</w:t>
      </w:r>
    </w:p>
    <w:p w14:paraId="0C2A891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      |                 97.5    .3098311        .2971114    .3235817</w:t>
      </w:r>
    </w:p>
    <w:p w14:paraId="56D9366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608F67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00E4266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*nulla feletti bootstrap minták</w:t>
      </w:r>
    </w:p>
    <w:p w14:paraId="4BA1D180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19EEE9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1_arch.dta", clear</w:t>
      </w:r>
    </w:p>
    <w:p w14:paraId="7D6F7CF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39195F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ount if effect_mean&gt;0 &amp; effect_mean~=.</w:t>
      </w:r>
    </w:p>
    <w:p w14:paraId="1D6AE678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77</w:t>
      </w:r>
    </w:p>
    <w:p w14:paraId="291851F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50DA922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181E318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2_arch.dta", clear</w:t>
      </w:r>
    </w:p>
    <w:p w14:paraId="595DE58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23B205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ount if effect_mean&gt;0 &amp; effect_mean~=.</w:t>
      </w:r>
    </w:p>
    <w:p w14:paraId="3154A19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50</w:t>
      </w:r>
    </w:p>
    <w:p w14:paraId="16C70A1A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6CDB4A6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use "c:\DATA\OneDrive - SYREON Kft\Safe Syreon\syreon\horizon2020\selfie\elemzes\retro_tudo_plusz201910\data</w:t>
      </w:r>
    </w:p>
    <w:p w14:paraId="33C346A3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\survival_bootstrap20200921_year3_arch.dta", clear</w:t>
      </w:r>
    </w:p>
    <w:p w14:paraId="6579AB9C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07B97C0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ount if effect_mean&gt;0 &amp; effect_mean~=.</w:t>
      </w:r>
    </w:p>
    <w:p w14:paraId="71D8ECA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964</w:t>
      </w:r>
    </w:p>
    <w:p w14:paraId="29FB3B54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261FC0C9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. </w:t>
      </w:r>
    </w:p>
    <w:p w14:paraId="2B33AC7F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clear</w:t>
      </w:r>
    </w:p>
    <w:p w14:paraId="786D56E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15ACDDA7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. log close</w:t>
      </w:r>
    </w:p>
    <w:p w14:paraId="23C00671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name:  &lt;unnamed&gt;</w:t>
      </w:r>
    </w:p>
    <w:p w14:paraId="18C3EE6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     log:  c:\DATA\OneDrive - SYREON Kft\Safe Syreon\syreon\horizon2020\selfie\elemzes\retro_tudo_plusz20191</w:t>
      </w:r>
    </w:p>
    <w:p w14:paraId="2F9E891D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&gt; 0\selfie_retro_pulmo_plus20200924.log</w:t>
      </w:r>
    </w:p>
    <w:p w14:paraId="6FFEFC3E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 log type:  text</w:t>
      </w:r>
    </w:p>
    <w:p w14:paraId="241FC725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 xml:space="preserve"> closed on:  24 Sep 2020, 15:39:05</w:t>
      </w:r>
    </w:p>
    <w:p w14:paraId="72278A37" w14:textId="77777777" w:rsidR="00327278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p w14:paraId="71EE4D86" w14:textId="77777777" w:rsidR="00327278" w:rsidRPr="00205632" w:rsidRDefault="00327278" w:rsidP="00327278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  <w:r w:rsidRPr="00205632">
        <w:rPr>
          <w:rFonts w:ascii="Consolas" w:hAnsi="Consolas"/>
          <w:sz w:val="20"/>
          <w:szCs w:val="20"/>
        </w:rPr>
        <w:t>-------------------------------------------------------------------------------------</w:t>
      </w:r>
    </w:p>
    <w:p w14:paraId="23397AAE" w14:textId="77777777" w:rsidR="007D42C8" w:rsidRPr="00205632" w:rsidRDefault="007D42C8" w:rsidP="00205632">
      <w:pPr>
        <w:spacing w:after="0" w:line="240" w:lineRule="auto"/>
        <w:contextualSpacing/>
        <w:rPr>
          <w:rFonts w:ascii="Consolas" w:hAnsi="Consolas"/>
          <w:sz w:val="20"/>
          <w:szCs w:val="20"/>
        </w:rPr>
      </w:pPr>
    </w:p>
    <w:sectPr w:rsidR="007D42C8" w:rsidRPr="00205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274"/>
    <w:rsid w:val="00205632"/>
    <w:rsid w:val="00307274"/>
    <w:rsid w:val="00327278"/>
    <w:rsid w:val="00684BEA"/>
    <w:rsid w:val="007D42C8"/>
    <w:rsid w:val="008F29BE"/>
    <w:rsid w:val="00AD002A"/>
    <w:rsid w:val="00C4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FA7D"/>
  <w15:chartTrackingRefBased/>
  <w15:docId w15:val="{518E3DE7-EAB0-47FA-9F29-F6AE8AC2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8</Pages>
  <Words>9538</Words>
  <Characters>54370</Characters>
  <Application>Microsoft Office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r János</dc:creator>
  <cp:keywords/>
  <dc:description/>
  <cp:lastModifiedBy>Pitter János</cp:lastModifiedBy>
  <cp:revision>4</cp:revision>
  <dcterms:created xsi:type="dcterms:W3CDTF">2021-01-11T18:04:00Z</dcterms:created>
  <dcterms:modified xsi:type="dcterms:W3CDTF">2021-01-11T18:18:00Z</dcterms:modified>
</cp:coreProperties>
</file>